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264F11" w14:textId="77777777" w:rsidR="00EA4897" w:rsidRPr="006B4520" w:rsidRDefault="00EA4897" w:rsidP="00EA4897">
      <w:pPr>
        <w:tabs>
          <w:tab w:val="left" w:pos="1490"/>
        </w:tabs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B4520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7097A7F" wp14:editId="11ACFB68">
                <wp:simplePos x="0" y="0"/>
                <wp:positionH relativeFrom="column">
                  <wp:posOffset>-215568</wp:posOffset>
                </wp:positionH>
                <wp:positionV relativeFrom="paragraph">
                  <wp:posOffset>395384</wp:posOffset>
                </wp:positionV>
                <wp:extent cx="6400297" cy="1845945"/>
                <wp:effectExtent l="0" t="0" r="635" b="1905"/>
                <wp:wrapNone/>
                <wp:docPr id="1564373717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297" cy="18459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6536322" w14:textId="77777777" w:rsidR="00EA4897" w:rsidRPr="00430D8E" w:rsidRDefault="00EA4897" w:rsidP="00EA4897">
                            <w:pPr>
                              <w:tabs>
                                <w:tab w:val="left" w:pos="1490"/>
                              </w:tabs>
                              <w:spacing w:line="360" w:lineRule="auto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430D8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Supplementary Table S1. Transcriptomic datasets used for differential expression analyses.</w:t>
                            </w:r>
                          </w:p>
                          <w:tbl>
                            <w:tblPr>
                              <w:tblW w:w="9645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970"/>
                              <w:gridCol w:w="2315"/>
                              <w:gridCol w:w="1213"/>
                              <w:gridCol w:w="1684"/>
                              <w:gridCol w:w="2463"/>
                            </w:tblGrid>
                            <w:tr w:rsidR="00EA4897" w:rsidRPr="00A95CDE" w14:paraId="473C96DB" w14:textId="77777777" w:rsidTr="00B91958">
                              <w:trPr>
                                <w:trHeight w:val="657"/>
                              </w:trPr>
                              <w:tc>
                                <w:tcPr>
                                  <w:tcW w:w="197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080ED8C9" w14:textId="77777777" w:rsidR="00EA4897" w:rsidRPr="00A95CDE" w:rsidRDefault="00EA4897" w:rsidP="00B9195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A95CDE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2315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3C9F4ACC" w14:textId="77777777" w:rsidR="00EA4897" w:rsidRPr="00A95CDE" w:rsidRDefault="00EA4897" w:rsidP="00B9195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A95CDE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Developmental condition / cell type</w:t>
                                  </w:r>
                                </w:p>
                              </w:tc>
                              <w:tc>
                                <w:tcPr>
                                  <w:tcW w:w="1213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46053B4B" w14:textId="77777777" w:rsidR="00EA4897" w:rsidRPr="00A95CDE" w:rsidRDefault="00EA4897" w:rsidP="00B9195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A95CDE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Database</w:t>
                                  </w:r>
                                </w:p>
                              </w:tc>
                              <w:tc>
                                <w:tcPr>
                                  <w:tcW w:w="1684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51C07527" w14:textId="77777777" w:rsidR="00EA4897" w:rsidRPr="00A95CDE" w:rsidRDefault="00EA4897" w:rsidP="00B9195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A95CDE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Accession</w:t>
                                  </w:r>
                                </w:p>
                              </w:tc>
                              <w:tc>
                                <w:tcPr>
                                  <w:tcW w:w="2463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5F5B28E4" w14:textId="77777777" w:rsidR="00EA4897" w:rsidRPr="00A95CDE" w:rsidRDefault="00EA4897" w:rsidP="00B9195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A95CDE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Reference</w:t>
                                  </w:r>
                                </w:p>
                              </w:tc>
                            </w:tr>
                            <w:tr w:rsidR="00EA4897" w:rsidRPr="00A95CDE" w14:paraId="12311A28" w14:textId="77777777" w:rsidTr="00B91958">
                              <w:trPr>
                                <w:trHeight w:val="328"/>
                              </w:trPr>
                              <w:tc>
                                <w:tcPr>
                                  <w:tcW w:w="197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7A743C34" w14:textId="77777777" w:rsidR="00EA4897" w:rsidRPr="00A95CDE" w:rsidRDefault="00EA4897" w:rsidP="00B9195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proofErr w:type="spellStart"/>
                                  <w:r w:rsidRPr="00A95CDE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Acrasis</w:t>
                                  </w:r>
                                  <w:proofErr w:type="spellEnd"/>
                                  <w:r w:rsidRPr="00A95CDE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A95CDE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kon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31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58367F44" w14:textId="77777777" w:rsidR="00EA4897" w:rsidRPr="00A95CDE" w:rsidRDefault="00EA4897" w:rsidP="00B9195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A95CD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Growth vs aggregation stages</w:t>
                                  </w:r>
                                </w:p>
                              </w:tc>
                              <w:tc>
                                <w:tcPr>
                                  <w:tcW w:w="121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3DBD2E97" w14:textId="77777777" w:rsidR="00EA4897" w:rsidRPr="00A95CDE" w:rsidRDefault="00EA4897" w:rsidP="00B9195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A95CD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SRA</w:t>
                                  </w:r>
                                </w:p>
                              </w:tc>
                              <w:tc>
                                <w:tcPr>
                                  <w:tcW w:w="168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1DB13D5C" w14:textId="77777777" w:rsidR="00EA4897" w:rsidRPr="00A95CDE" w:rsidRDefault="00EA4897" w:rsidP="00B9195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A95CD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SRR22861965</w:t>
                                  </w:r>
                                </w:p>
                              </w:tc>
                              <w:tc>
                                <w:tcPr>
                                  <w:tcW w:w="24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338BB87B" w14:textId="77777777" w:rsidR="00EA4897" w:rsidRPr="00A95CDE" w:rsidRDefault="00EA4897" w:rsidP="00B9195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A95CD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Sheikh et al., 2024</w:t>
                                  </w:r>
                                </w:p>
                              </w:tc>
                            </w:tr>
                            <w:tr w:rsidR="00EA4897" w:rsidRPr="00A95CDE" w14:paraId="4BFEC688" w14:textId="77777777" w:rsidTr="00B91958">
                              <w:trPr>
                                <w:trHeight w:val="328"/>
                              </w:trPr>
                              <w:tc>
                                <w:tcPr>
                                  <w:tcW w:w="197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00C53159" w14:textId="77777777" w:rsidR="00EA4897" w:rsidRPr="00A95CDE" w:rsidRDefault="00EA4897" w:rsidP="00B9195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proofErr w:type="spellStart"/>
                                  <w:r w:rsidRPr="00A95CDE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Capsaspora</w:t>
                                  </w:r>
                                  <w:proofErr w:type="spellEnd"/>
                                  <w:r w:rsidRPr="00A95CDE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A95CDE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owczarzaki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31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2802DB61" w14:textId="77777777" w:rsidR="00EA4897" w:rsidRPr="00A95CDE" w:rsidRDefault="00EA4897" w:rsidP="00B9195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A95CD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Life cycle stages</w:t>
                                  </w:r>
                                </w:p>
                              </w:tc>
                              <w:tc>
                                <w:tcPr>
                                  <w:tcW w:w="121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10A6ECFD" w14:textId="77777777" w:rsidR="00EA4897" w:rsidRPr="00A95CDE" w:rsidRDefault="00EA4897" w:rsidP="00B9195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A95CD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SRA</w:t>
                                  </w:r>
                                </w:p>
                              </w:tc>
                              <w:tc>
                                <w:tcPr>
                                  <w:tcW w:w="168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6EDE4F3B" w14:textId="77777777" w:rsidR="00EA4897" w:rsidRPr="00A95CDE" w:rsidRDefault="00EA4897" w:rsidP="00B9195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A95CD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PRJNA20341</w:t>
                                  </w:r>
                                </w:p>
                              </w:tc>
                              <w:tc>
                                <w:tcPr>
                                  <w:tcW w:w="24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61927E29" w14:textId="77777777" w:rsidR="00EA4897" w:rsidRPr="00A95CDE" w:rsidRDefault="00EA4897" w:rsidP="00B9195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A95CD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Sebé-</w:t>
                                  </w:r>
                                  <w:proofErr w:type="spellStart"/>
                                  <w:r w:rsidRPr="00A95CD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Pedrós</w:t>
                                  </w:r>
                                  <w:proofErr w:type="spellEnd"/>
                                  <w:r w:rsidRPr="00A95CD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 xml:space="preserve"> et al., 2013</w:t>
                                  </w:r>
                                </w:p>
                              </w:tc>
                            </w:tr>
                            <w:tr w:rsidR="00EA4897" w:rsidRPr="00A95CDE" w14:paraId="272B0250" w14:textId="77777777" w:rsidTr="00B91958">
                              <w:trPr>
                                <w:trHeight w:val="328"/>
                              </w:trPr>
                              <w:tc>
                                <w:tcPr>
                                  <w:tcW w:w="19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08132EDE" w14:textId="77777777" w:rsidR="00EA4897" w:rsidRPr="00A95CDE" w:rsidRDefault="00EA4897" w:rsidP="00B9195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A95CDE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 xml:space="preserve">Volvox </w:t>
                                  </w:r>
                                  <w:proofErr w:type="spellStart"/>
                                  <w:r w:rsidRPr="00A95CDE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carteri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315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62F9BDDB" w14:textId="77777777" w:rsidR="00EA4897" w:rsidRPr="00A95CDE" w:rsidRDefault="00EA4897" w:rsidP="00B9195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A95CD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Somatic vs reproductive cells</w:t>
                                  </w:r>
                                </w:p>
                              </w:tc>
                              <w:tc>
                                <w:tcPr>
                                  <w:tcW w:w="121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21F57824" w14:textId="77777777" w:rsidR="00EA4897" w:rsidRPr="00A95CDE" w:rsidRDefault="00EA4897" w:rsidP="00B9195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A95CD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ENA</w:t>
                                  </w:r>
                                </w:p>
                              </w:tc>
                              <w:tc>
                                <w:tcPr>
                                  <w:tcW w:w="168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610EC109" w14:textId="77777777" w:rsidR="00EA4897" w:rsidRPr="00A95CDE" w:rsidRDefault="00EA4897" w:rsidP="00B9195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A95CD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ERP022669</w:t>
                                  </w:r>
                                </w:p>
                              </w:tc>
                              <w:tc>
                                <w:tcPr>
                                  <w:tcW w:w="246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0E106CCF" w14:textId="77777777" w:rsidR="00EA4897" w:rsidRPr="00A95CDE" w:rsidRDefault="00EA4897" w:rsidP="00B9195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A95CD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 xml:space="preserve">Matt &amp; </w:t>
                                  </w:r>
                                  <w:proofErr w:type="spellStart"/>
                                  <w:r w:rsidRPr="00A95CD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Umen</w:t>
                                  </w:r>
                                  <w:proofErr w:type="spellEnd"/>
                                  <w:r w:rsidRPr="00A95CD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, 2018</w:t>
                                  </w:r>
                                </w:p>
                              </w:tc>
                            </w:tr>
                          </w:tbl>
                          <w:p w14:paraId="38048AFC" w14:textId="77777777" w:rsidR="00EA4897" w:rsidRPr="00430D8E" w:rsidRDefault="00EA4897" w:rsidP="00EA4897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7097A7F"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26" type="#_x0000_t202" style="position:absolute;left:0;text-align:left;margin-left:-16.95pt;margin-top:31.15pt;width:503.95pt;height:145.3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" fillcolor="white [3201]" stroked="f" strokeweight=".5pt">
                <v:textbox>
                  <w:txbxContent>
                    <w:p w14:paraId="46536322" w14:textId="77777777" w:rsidR="00EA4897" w:rsidRPr="00430D8E" w:rsidRDefault="00EA4897" w:rsidP="00EA4897">
                      <w:pPr>
                        <w:tabs>
                          <w:tab w:val="left" w:pos="1490"/>
                        </w:tabs>
                        <w:spacing w:line="360" w:lineRule="auto"/>
                        <w:jc w:val="both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  <w:r w:rsidRPr="00430D8E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  <w:t>Supplementary Table S1. Transcriptomic datasets used for differential expression analyses.</w:t>
                      </w:r>
                    </w:p>
                    <w:tbl>
                      <w:tblPr>
                        <w:tblW w:w="9645" w:type="dxa"/>
                        <w:tblLook w:val="04A0" w:firstRow="1" w:lastRow="0" w:firstColumn="1" w:lastColumn="0" w:noHBand="0" w:noVBand="1"/>
                      </w:tblPr>
                      <w:tblGrid>
                        <w:gridCol w:w="1970"/>
                        <w:gridCol w:w="2315"/>
                        <w:gridCol w:w="1213"/>
                        <w:gridCol w:w="1684"/>
                        <w:gridCol w:w="2463"/>
                      </w:tblGrid>
                      <w:tr w:rsidR="00EA4897" w:rsidRPr="00A95CDE" w14:paraId="473C96DB" w14:textId="77777777" w:rsidTr="00B91958">
                        <w:trPr>
                          <w:trHeight w:val="657"/>
                        </w:trPr>
                        <w:tc>
                          <w:tcPr>
                            <w:tcW w:w="197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  <w:hideMark/>
                          </w:tcPr>
                          <w:p w14:paraId="080ED8C9" w14:textId="77777777" w:rsidR="00EA4897" w:rsidRPr="00A95CDE" w:rsidRDefault="00EA4897" w:rsidP="00B91958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A95CDE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2315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  <w:hideMark/>
                          </w:tcPr>
                          <w:p w14:paraId="3C9F4ACC" w14:textId="77777777" w:rsidR="00EA4897" w:rsidRPr="00A95CDE" w:rsidRDefault="00EA4897" w:rsidP="00B91958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A95CDE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Developmental condition / cell type</w:t>
                            </w:r>
                          </w:p>
                        </w:tc>
                        <w:tc>
                          <w:tcPr>
                            <w:tcW w:w="1213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  <w:hideMark/>
                          </w:tcPr>
                          <w:p w14:paraId="46053B4B" w14:textId="77777777" w:rsidR="00EA4897" w:rsidRPr="00A95CDE" w:rsidRDefault="00EA4897" w:rsidP="00B91958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A95CDE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Database</w:t>
                            </w:r>
                          </w:p>
                        </w:tc>
                        <w:tc>
                          <w:tcPr>
                            <w:tcW w:w="1684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  <w:hideMark/>
                          </w:tcPr>
                          <w:p w14:paraId="51C07527" w14:textId="77777777" w:rsidR="00EA4897" w:rsidRPr="00A95CDE" w:rsidRDefault="00EA4897" w:rsidP="00B91958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A95CDE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Accession</w:t>
                            </w:r>
                          </w:p>
                        </w:tc>
                        <w:tc>
                          <w:tcPr>
                            <w:tcW w:w="2463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  <w:hideMark/>
                          </w:tcPr>
                          <w:p w14:paraId="5F5B28E4" w14:textId="77777777" w:rsidR="00EA4897" w:rsidRPr="00A95CDE" w:rsidRDefault="00EA4897" w:rsidP="00B91958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A95CDE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Reference</w:t>
                            </w:r>
                          </w:p>
                        </w:tc>
                      </w:tr>
                      <w:tr w:rsidR="00EA4897" w:rsidRPr="00A95CDE" w14:paraId="12311A28" w14:textId="77777777" w:rsidTr="00B91958">
                        <w:trPr>
                          <w:trHeight w:val="328"/>
                        </w:trPr>
                        <w:tc>
                          <w:tcPr>
                            <w:tcW w:w="197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7A743C34" w14:textId="77777777" w:rsidR="00EA4897" w:rsidRPr="00A95CDE" w:rsidRDefault="00EA4897" w:rsidP="00B91958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proofErr w:type="spellStart"/>
                            <w:r w:rsidRPr="00A95CDE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Acrasis</w:t>
                            </w:r>
                            <w:proofErr w:type="spellEnd"/>
                            <w:r w:rsidRPr="00A95CDE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 xml:space="preserve"> </w:t>
                            </w:r>
                            <w:proofErr w:type="spellStart"/>
                            <w:r w:rsidRPr="00A95CDE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kona</w:t>
                            </w:r>
                            <w:proofErr w:type="spellEnd"/>
                          </w:p>
                        </w:tc>
                        <w:tc>
                          <w:tcPr>
                            <w:tcW w:w="231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58367F44" w14:textId="77777777" w:rsidR="00EA4897" w:rsidRPr="00A95CDE" w:rsidRDefault="00EA4897" w:rsidP="00B91958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A95CD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Growth vs aggregation stages</w:t>
                            </w:r>
                          </w:p>
                        </w:tc>
                        <w:tc>
                          <w:tcPr>
                            <w:tcW w:w="121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3DBD2E97" w14:textId="77777777" w:rsidR="00EA4897" w:rsidRPr="00A95CDE" w:rsidRDefault="00EA4897" w:rsidP="00B91958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A95CD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SRA</w:t>
                            </w:r>
                          </w:p>
                        </w:tc>
                        <w:tc>
                          <w:tcPr>
                            <w:tcW w:w="168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1DB13D5C" w14:textId="77777777" w:rsidR="00EA4897" w:rsidRPr="00A95CDE" w:rsidRDefault="00EA4897" w:rsidP="00B91958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A95CD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SRR22861965</w:t>
                            </w:r>
                          </w:p>
                        </w:tc>
                        <w:tc>
                          <w:tcPr>
                            <w:tcW w:w="24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338BB87B" w14:textId="77777777" w:rsidR="00EA4897" w:rsidRPr="00A95CDE" w:rsidRDefault="00EA4897" w:rsidP="00B91958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A95CD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Sheikh et al., 2024</w:t>
                            </w:r>
                          </w:p>
                        </w:tc>
                      </w:tr>
                      <w:tr w:rsidR="00EA4897" w:rsidRPr="00A95CDE" w14:paraId="4BFEC688" w14:textId="77777777" w:rsidTr="00B91958">
                        <w:trPr>
                          <w:trHeight w:val="328"/>
                        </w:trPr>
                        <w:tc>
                          <w:tcPr>
                            <w:tcW w:w="197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00C53159" w14:textId="77777777" w:rsidR="00EA4897" w:rsidRPr="00A95CDE" w:rsidRDefault="00EA4897" w:rsidP="00B91958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proofErr w:type="spellStart"/>
                            <w:r w:rsidRPr="00A95CDE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Capsaspora</w:t>
                            </w:r>
                            <w:proofErr w:type="spellEnd"/>
                            <w:r w:rsidRPr="00A95CDE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 xml:space="preserve"> </w:t>
                            </w:r>
                            <w:proofErr w:type="spellStart"/>
                            <w:r w:rsidRPr="00A95CDE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owczarzaki</w:t>
                            </w:r>
                            <w:proofErr w:type="spellEnd"/>
                          </w:p>
                        </w:tc>
                        <w:tc>
                          <w:tcPr>
                            <w:tcW w:w="231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2802DB61" w14:textId="77777777" w:rsidR="00EA4897" w:rsidRPr="00A95CDE" w:rsidRDefault="00EA4897" w:rsidP="00B91958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A95CD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Life cycle stages</w:t>
                            </w:r>
                          </w:p>
                        </w:tc>
                        <w:tc>
                          <w:tcPr>
                            <w:tcW w:w="121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10A6ECFD" w14:textId="77777777" w:rsidR="00EA4897" w:rsidRPr="00A95CDE" w:rsidRDefault="00EA4897" w:rsidP="00B91958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A95CD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SRA</w:t>
                            </w:r>
                          </w:p>
                        </w:tc>
                        <w:tc>
                          <w:tcPr>
                            <w:tcW w:w="168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6EDE4F3B" w14:textId="77777777" w:rsidR="00EA4897" w:rsidRPr="00A95CDE" w:rsidRDefault="00EA4897" w:rsidP="00B91958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A95CD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PRJNA20341</w:t>
                            </w:r>
                          </w:p>
                        </w:tc>
                        <w:tc>
                          <w:tcPr>
                            <w:tcW w:w="24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61927E29" w14:textId="77777777" w:rsidR="00EA4897" w:rsidRPr="00A95CDE" w:rsidRDefault="00EA4897" w:rsidP="00B91958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A95CD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Sebé-</w:t>
                            </w:r>
                            <w:proofErr w:type="spellStart"/>
                            <w:r w:rsidRPr="00A95CD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Pedrós</w:t>
                            </w:r>
                            <w:proofErr w:type="spellEnd"/>
                            <w:r w:rsidRPr="00A95CD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 xml:space="preserve"> et al., 2013</w:t>
                            </w:r>
                          </w:p>
                        </w:tc>
                      </w:tr>
                      <w:tr w:rsidR="00EA4897" w:rsidRPr="00A95CDE" w14:paraId="272B0250" w14:textId="77777777" w:rsidTr="00B91958">
                        <w:trPr>
                          <w:trHeight w:val="328"/>
                        </w:trPr>
                        <w:tc>
                          <w:tcPr>
                            <w:tcW w:w="19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08132EDE" w14:textId="77777777" w:rsidR="00EA4897" w:rsidRPr="00A95CDE" w:rsidRDefault="00EA4897" w:rsidP="00B91958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A95CDE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 xml:space="preserve">Volvox </w:t>
                            </w:r>
                            <w:proofErr w:type="spellStart"/>
                            <w:r w:rsidRPr="00A95CDE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carteri</w:t>
                            </w:r>
                            <w:proofErr w:type="spellEnd"/>
                          </w:p>
                        </w:tc>
                        <w:tc>
                          <w:tcPr>
                            <w:tcW w:w="2315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62F9BDDB" w14:textId="77777777" w:rsidR="00EA4897" w:rsidRPr="00A95CDE" w:rsidRDefault="00EA4897" w:rsidP="00B91958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A95CD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Somatic vs reproductive cells</w:t>
                            </w:r>
                          </w:p>
                        </w:tc>
                        <w:tc>
                          <w:tcPr>
                            <w:tcW w:w="121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21F57824" w14:textId="77777777" w:rsidR="00EA4897" w:rsidRPr="00A95CDE" w:rsidRDefault="00EA4897" w:rsidP="00B91958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A95CD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ENA</w:t>
                            </w:r>
                          </w:p>
                        </w:tc>
                        <w:tc>
                          <w:tcPr>
                            <w:tcW w:w="168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610EC109" w14:textId="77777777" w:rsidR="00EA4897" w:rsidRPr="00A95CDE" w:rsidRDefault="00EA4897" w:rsidP="00B91958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A95CD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ERP022669</w:t>
                            </w:r>
                          </w:p>
                        </w:tc>
                        <w:tc>
                          <w:tcPr>
                            <w:tcW w:w="246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0E106CCF" w14:textId="77777777" w:rsidR="00EA4897" w:rsidRPr="00A95CDE" w:rsidRDefault="00EA4897" w:rsidP="00B91958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A95CD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 xml:space="preserve">Matt &amp; </w:t>
                            </w:r>
                            <w:proofErr w:type="spellStart"/>
                            <w:r w:rsidRPr="00A95CD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Umen</w:t>
                            </w:r>
                            <w:proofErr w:type="spellEnd"/>
                            <w:r w:rsidRPr="00A95CD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, 2018</w:t>
                            </w:r>
                          </w:p>
                        </w:tc>
                      </w:tr>
                    </w:tbl>
                    <w:p w14:paraId="38048AFC" w14:textId="77777777" w:rsidR="00EA4897" w:rsidRPr="00430D8E" w:rsidRDefault="00EA4897" w:rsidP="00EA4897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6B4520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:</w:t>
      </w:r>
    </w:p>
    <w:p w14:paraId="0AB423CF" w14:textId="77777777" w:rsidR="00EA4897" w:rsidRDefault="00EA4897" w:rsidP="00EA4897">
      <w:pPr>
        <w:tabs>
          <w:tab w:val="left" w:pos="149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BCE6D81" w14:textId="77777777" w:rsidR="00EA4897" w:rsidRDefault="00EA4897" w:rsidP="00EA4897">
      <w:pPr>
        <w:tabs>
          <w:tab w:val="left" w:pos="149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94BB544" w14:textId="77777777" w:rsidR="00EA4897" w:rsidRDefault="00EA4897" w:rsidP="00EA4897">
      <w:pPr>
        <w:tabs>
          <w:tab w:val="left" w:pos="149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875F5E0" w14:textId="77777777" w:rsidR="00EA4897" w:rsidRDefault="00EA4897" w:rsidP="00EA4897">
      <w:pPr>
        <w:tabs>
          <w:tab w:val="left" w:pos="149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0667C1A" w14:textId="77777777" w:rsidR="00EA4897" w:rsidRDefault="00EA4897" w:rsidP="00EA4897">
      <w:pPr>
        <w:tabs>
          <w:tab w:val="left" w:pos="149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6B3B03C" w14:textId="77777777" w:rsidR="00EA4897" w:rsidRDefault="00EA4897" w:rsidP="00EA4897">
      <w:pPr>
        <w:tabs>
          <w:tab w:val="left" w:pos="149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4359122" wp14:editId="060DA2B7">
                <wp:simplePos x="0" y="0"/>
                <wp:positionH relativeFrom="column">
                  <wp:posOffset>-119966</wp:posOffset>
                </wp:positionH>
                <wp:positionV relativeFrom="paragraph">
                  <wp:posOffset>141312</wp:posOffset>
                </wp:positionV>
                <wp:extent cx="6553200" cy="5734050"/>
                <wp:effectExtent l="0" t="0" r="0" b="0"/>
                <wp:wrapNone/>
                <wp:docPr id="189435074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53200" cy="57340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8032FE2" w14:textId="1F0BC597" w:rsidR="00EA4897" w:rsidRPr="00106F43" w:rsidRDefault="00EA4897" w:rsidP="00EA4897">
                            <w:pPr>
                              <w:spacing w:after="0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106F4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Supplementary Table S</w:t>
                            </w:r>
                            <w:r w:rsidR="00833FF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3</w:t>
                            </w:r>
                            <w:r w:rsidRPr="007F4E4D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. TE-density comparisons across upstream windows in </w:t>
                            </w:r>
                            <w:proofErr w:type="spellStart"/>
                            <w:r w:rsidRPr="007F4E4D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Acrasis</w:t>
                            </w:r>
                            <w:proofErr w:type="spellEnd"/>
                            <w:r w:rsidRPr="007F4E4D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Pr="007F4E4D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kona</w:t>
                            </w:r>
                            <w:proofErr w:type="spellEnd"/>
                            <w:r w:rsidRPr="007F4E4D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</w:p>
                          <w:p w14:paraId="3D50C818" w14:textId="77777777" w:rsidR="00EA4897" w:rsidRDefault="00EA4897" w:rsidP="00EA4897">
                            <w:pPr>
                              <w:spacing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106F4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Mean TE-density values and statistical comparisons across 1 kb, 2 kb, and 5 kb upstream windows for differentially expressed and non-differentially expressed genes in </w:t>
                            </w:r>
                            <w:r w:rsidRPr="00106F43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 xml:space="preserve">A. </w:t>
                            </w:r>
                            <w:proofErr w:type="spellStart"/>
                            <w:r w:rsidRPr="00106F43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kona</w:t>
                            </w:r>
                            <w:proofErr w:type="spellEnd"/>
                            <w:r w:rsidRPr="00106F4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. Statistical support was evaluated using Mann–Whitney U tests, Welch’s t-tests, and permutation-based analyses.</w:t>
                            </w:r>
                          </w:p>
                          <w:p w14:paraId="5F191623" w14:textId="77777777" w:rsidR="00EA4897" w:rsidRPr="00106F43" w:rsidRDefault="00EA4897" w:rsidP="00EA4897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tbl>
                            <w:tblPr>
                              <w:tblW w:w="9574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2505"/>
                              <w:gridCol w:w="939"/>
                              <w:gridCol w:w="1190"/>
                              <w:gridCol w:w="1029"/>
                              <w:gridCol w:w="968"/>
                              <w:gridCol w:w="1004"/>
                              <w:gridCol w:w="1029"/>
                              <w:gridCol w:w="1294"/>
                            </w:tblGrid>
                            <w:tr w:rsidR="00EA4897" w:rsidRPr="00106F43" w14:paraId="27E21474" w14:textId="77777777" w:rsidTr="00106F43">
                              <w:trPr>
                                <w:trHeight w:val="315"/>
                              </w:trPr>
                              <w:tc>
                                <w:tcPr>
                                  <w:tcW w:w="2302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60731940" w14:textId="77777777" w:rsidR="00EA4897" w:rsidRPr="00106F43" w:rsidRDefault="00EA4897" w:rsidP="00106F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106F43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Comparison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3A9C929A" w14:textId="77777777" w:rsidR="00EA4897" w:rsidRPr="00106F43" w:rsidRDefault="00EA4897" w:rsidP="00106F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106F43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Window</w:t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23B0FC6F" w14:textId="77777777" w:rsidR="00EA4897" w:rsidRPr="00106F43" w:rsidRDefault="00EA4897" w:rsidP="00106F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106F43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Groups Compared</w:t>
                                  </w:r>
                                </w:p>
                              </w:tc>
                              <w:tc>
                                <w:tcPr>
                                  <w:tcW w:w="1029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57D0E3AC" w14:textId="77777777" w:rsidR="00EA4897" w:rsidRPr="00106F43" w:rsidRDefault="00EA4897" w:rsidP="00106F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106F43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Mean Group 1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03BB23EA" w14:textId="77777777" w:rsidR="00EA4897" w:rsidRPr="00106F43" w:rsidRDefault="00EA4897" w:rsidP="00106F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106F43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Mean Group 2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3D5D8719" w14:textId="77777777" w:rsidR="00EA4897" w:rsidRPr="00106F43" w:rsidRDefault="00EA4897" w:rsidP="00106F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106F43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Mann–Whitney p</w:t>
                                  </w:r>
                                </w:p>
                              </w:tc>
                              <w:tc>
                                <w:tcPr>
                                  <w:tcW w:w="1029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4814A1AC" w14:textId="77777777" w:rsidR="00EA4897" w:rsidRPr="00106F43" w:rsidRDefault="00EA4897" w:rsidP="00106F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106F43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Welch t-test p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5A8B2A49" w14:textId="77777777" w:rsidR="00EA4897" w:rsidRPr="00106F43" w:rsidRDefault="00EA4897" w:rsidP="00106F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106F43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Permutation p</w:t>
                                  </w:r>
                                </w:p>
                              </w:tc>
                            </w:tr>
                            <w:tr w:rsidR="00EA4897" w:rsidRPr="00106F43" w14:paraId="48834104" w14:textId="77777777" w:rsidTr="00106F43">
                              <w:trPr>
                                <w:trHeight w:val="565"/>
                              </w:trPr>
                              <w:tc>
                                <w:tcPr>
                                  <w:tcW w:w="23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27376921" w14:textId="77777777" w:rsidR="00EA4897" w:rsidRPr="00106F43" w:rsidRDefault="00EA4897" w:rsidP="00106F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proofErr w:type="spellStart"/>
                                  <w:r w:rsidRPr="00106F4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aggregation_vs_growth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13C8D94E" w14:textId="77777777" w:rsidR="00EA4897" w:rsidRPr="00106F43" w:rsidRDefault="00EA4897" w:rsidP="00106F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106F4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1 kb</w:t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1B452F4C" w14:textId="77777777" w:rsidR="00EA4897" w:rsidRPr="00106F43" w:rsidRDefault="00EA4897" w:rsidP="00106F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106F4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UP vs NDE</w:t>
                                  </w:r>
                                </w:p>
                              </w:tc>
                              <w:tc>
                                <w:tcPr>
                                  <w:tcW w:w="102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483445A9" w14:textId="77777777" w:rsidR="00EA4897" w:rsidRPr="00106F43" w:rsidRDefault="00EA4897" w:rsidP="00106F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106F4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0.0432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18613013" w14:textId="77777777" w:rsidR="00EA4897" w:rsidRPr="00106F43" w:rsidRDefault="00EA4897" w:rsidP="00106F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106F4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0.0434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637E0DE9" w14:textId="77777777" w:rsidR="00EA4897" w:rsidRPr="00106F43" w:rsidRDefault="00EA4897" w:rsidP="00106F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106F4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0.9009</w:t>
                                  </w:r>
                                </w:p>
                              </w:tc>
                              <w:tc>
                                <w:tcPr>
                                  <w:tcW w:w="102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75E888A5" w14:textId="77777777" w:rsidR="00EA4897" w:rsidRPr="00106F43" w:rsidRDefault="00EA4897" w:rsidP="00106F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106F4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0.9543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74CF1C72" w14:textId="77777777" w:rsidR="00EA4897" w:rsidRPr="00106F43" w:rsidRDefault="00EA4897" w:rsidP="00106F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106F4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0.9502</w:t>
                                  </w:r>
                                </w:p>
                              </w:tc>
                            </w:tr>
                            <w:tr w:rsidR="00EA4897" w:rsidRPr="00106F43" w14:paraId="2B1D3121" w14:textId="77777777" w:rsidTr="00106F43">
                              <w:trPr>
                                <w:trHeight w:val="565"/>
                              </w:trPr>
                              <w:tc>
                                <w:tcPr>
                                  <w:tcW w:w="23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6E621D2D" w14:textId="77777777" w:rsidR="00EA4897" w:rsidRPr="00106F43" w:rsidRDefault="00EA4897" w:rsidP="00106F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proofErr w:type="spellStart"/>
                                  <w:r w:rsidRPr="00106F4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aggregation_vs_growth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450648AD" w14:textId="77777777" w:rsidR="00EA4897" w:rsidRPr="00106F43" w:rsidRDefault="00EA4897" w:rsidP="00106F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106F4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1 kb</w:t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1D1EDC1B" w14:textId="77777777" w:rsidR="00EA4897" w:rsidRPr="00106F43" w:rsidRDefault="00EA4897" w:rsidP="00106F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106F4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DOWN vs NDE</w:t>
                                  </w:r>
                                </w:p>
                              </w:tc>
                              <w:tc>
                                <w:tcPr>
                                  <w:tcW w:w="102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43EEC7AF" w14:textId="77777777" w:rsidR="00EA4897" w:rsidRPr="00106F43" w:rsidRDefault="00EA4897" w:rsidP="00106F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106F4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0.0415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3A6F502D" w14:textId="77777777" w:rsidR="00EA4897" w:rsidRPr="00106F43" w:rsidRDefault="00EA4897" w:rsidP="00106F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106F4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0.0434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5B63B2C0" w14:textId="77777777" w:rsidR="00EA4897" w:rsidRPr="00106F43" w:rsidRDefault="00EA4897" w:rsidP="00106F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106F4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0.2165</w:t>
                                  </w:r>
                                </w:p>
                              </w:tc>
                              <w:tc>
                                <w:tcPr>
                                  <w:tcW w:w="102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1ACD58E1" w14:textId="77777777" w:rsidR="00EA4897" w:rsidRPr="00106F43" w:rsidRDefault="00EA4897" w:rsidP="00106F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106F4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0.6481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52D75D25" w14:textId="77777777" w:rsidR="00EA4897" w:rsidRPr="00106F43" w:rsidRDefault="00EA4897" w:rsidP="00106F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106F4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0.6604</w:t>
                                  </w:r>
                                </w:p>
                              </w:tc>
                            </w:tr>
                            <w:tr w:rsidR="00EA4897" w:rsidRPr="00106F43" w14:paraId="2331DF45" w14:textId="77777777" w:rsidTr="00106F43">
                              <w:trPr>
                                <w:trHeight w:val="565"/>
                              </w:trPr>
                              <w:tc>
                                <w:tcPr>
                                  <w:tcW w:w="23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19F28CEB" w14:textId="77777777" w:rsidR="00EA4897" w:rsidRPr="00106F43" w:rsidRDefault="00EA4897" w:rsidP="00106F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proofErr w:type="spellStart"/>
                                  <w:r w:rsidRPr="00106F4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aggregation_vs_growth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0914C341" w14:textId="77777777" w:rsidR="00EA4897" w:rsidRPr="00106F43" w:rsidRDefault="00EA4897" w:rsidP="00106F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106F4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2 kb</w:t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7C934AB5" w14:textId="77777777" w:rsidR="00EA4897" w:rsidRPr="00106F43" w:rsidRDefault="00EA4897" w:rsidP="00106F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106F4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UP vs NDE</w:t>
                                  </w:r>
                                </w:p>
                              </w:tc>
                              <w:tc>
                                <w:tcPr>
                                  <w:tcW w:w="102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39A60780" w14:textId="77777777" w:rsidR="00EA4897" w:rsidRPr="00106F43" w:rsidRDefault="00EA4897" w:rsidP="00106F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106F4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0.0451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317A9C2F" w14:textId="77777777" w:rsidR="00EA4897" w:rsidRPr="00106F43" w:rsidRDefault="00EA4897" w:rsidP="00106F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106F4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0.0439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47C67304" w14:textId="77777777" w:rsidR="00EA4897" w:rsidRPr="00106F43" w:rsidRDefault="00EA4897" w:rsidP="00106F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106F4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0.7513</w:t>
                                  </w:r>
                                </w:p>
                              </w:tc>
                              <w:tc>
                                <w:tcPr>
                                  <w:tcW w:w="102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23374648" w14:textId="77777777" w:rsidR="00EA4897" w:rsidRPr="00106F43" w:rsidRDefault="00EA4897" w:rsidP="00106F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106F4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0.7237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1A900C3A" w14:textId="77777777" w:rsidR="00EA4897" w:rsidRPr="00106F43" w:rsidRDefault="00EA4897" w:rsidP="00106F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106F4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0.7191</w:t>
                                  </w:r>
                                </w:p>
                              </w:tc>
                            </w:tr>
                            <w:tr w:rsidR="00EA4897" w:rsidRPr="00106F43" w14:paraId="3AB31B9A" w14:textId="77777777" w:rsidTr="00106F43">
                              <w:trPr>
                                <w:trHeight w:val="565"/>
                              </w:trPr>
                              <w:tc>
                                <w:tcPr>
                                  <w:tcW w:w="23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4B4F1782" w14:textId="77777777" w:rsidR="00EA4897" w:rsidRPr="00106F43" w:rsidRDefault="00EA4897" w:rsidP="00106F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proofErr w:type="spellStart"/>
                                  <w:r w:rsidRPr="00106F4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aggregation_vs_growth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3445ADF8" w14:textId="77777777" w:rsidR="00EA4897" w:rsidRPr="00106F43" w:rsidRDefault="00EA4897" w:rsidP="00106F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106F4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2 kb</w:t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702FD177" w14:textId="77777777" w:rsidR="00EA4897" w:rsidRPr="00106F43" w:rsidRDefault="00EA4897" w:rsidP="00106F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106F4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DOWN vs NDE</w:t>
                                  </w:r>
                                </w:p>
                              </w:tc>
                              <w:tc>
                                <w:tcPr>
                                  <w:tcW w:w="102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7583C248" w14:textId="77777777" w:rsidR="00EA4897" w:rsidRPr="00106F43" w:rsidRDefault="00EA4897" w:rsidP="00106F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106F4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0.0415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5AC12E54" w14:textId="77777777" w:rsidR="00EA4897" w:rsidRPr="00106F43" w:rsidRDefault="00EA4897" w:rsidP="00106F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106F4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0.0439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401B3531" w14:textId="77777777" w:rsidR="00EA4897" w:rsidRPr="00106F43" w:rsidRDefault="00EA4897" w:rsidP="00106F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106F4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0.1696</w:t>
                                  </w:r>
                                </w:p>
                              </w:tc>
                              <w:tc>
                                <w:tcPr>
                                  <w:tcW w:w="102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6ED4691F" w14:textId="77777777" w:rsidR="00EA4897" w:rsidRPr="00106F43" w:rsidRDefault="00EA4897" w:rsidP="00106F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106F4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0.5383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65D1BFAC" w14:textId="77777777" w:rsidR="00EA4897" w:rsidRPr="00106F43" w:rsidRDefault="00EA4897" w:rsidP="00106F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106F4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0.5503</w:t>
                                  </w:r>
                                </w:p>
                              </w:tc>
                            </w:tr>
                            <w:tr w:rsidR="00EA4897" w:rsidRPr="00106F43" w14:paraId="2180063D" w14:textId="77777777" w:rsidTr="00106F43">
                              <w:trPr>
                                <w:trHeight w:val="565"/>
                              </w:trPr>
                              <w:tc>
                                <w:tcPr>
                                  <w:tcW w:w="23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0436AEED" w14:textId="77777777" w:rsidR="00EA4897" w:rsidRPr="00106F43" w:rsidRDefault="00EA4897" w:rsidP="00106F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proofErr w:type="spellStart"/>
                                  <w:r w:rsidRPr="00106F4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aggregation_vs_growth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40E1749E" w14:textId="77777777" w:rsidR="00EA4897" w:rsidRPr="00106F43" w:rsidRDefault="00EA4897" w:rsidP="00106F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106F4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5 kb</w:t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2443A5EB" w14:textId="77777777" w:rsidR="00EA4897" w:rsidRPr="00106F43" w:rsidRDefault="00EA4897" w:rsidP="00106F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106F4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UP vs NDE</w:t>
                                  </w:r>
                                </w:p>
                              </w:tc>
                              <w:tc>
                                <w:tcPr>
                                  <w:tcW w:w="102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5240FE03" w14:textId="77777777" w:rsidR="00EA4897" w:rsidRPr="00106F43" w:rsidRDefault="00EA4897" w:rsidP="00106F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106F4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0.0461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225DAA89" w14:textId="77777777" w:rsidR="00EA4897" w:rsidRPr="00106F43" w:rsidRDefault="00EA4897" w:rsidP="00106F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106F4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0.0448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7E63FD64" w14:textId="77777777" w:rsidR="00EA4897" w:rsidRPr="00106F43" w:rsidRDefault="00EA4897" w:rsidP="00106F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106F4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0.2185</w:t>
                                  </w:r>
                                </w:p>
                              </w:tc>
                              <w:tc>
                                <w:tcPr>
                                  <w:tcW w:w="102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5CFCEB4C" w14:textId="77777777" w:rsidR="00EA4897" w:rsidRPr="00106F43" w:rsidRDefault="00EA4897" w:rsidP="00106F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106F4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0.6528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6DDBBA1E" w14:textId="77777777" w:rsidR="00EA4897" w:rsidRPr="00106F43" w:rsidRDefault="00EA4897" w:rsidP="00106F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106F4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0.652</w:t>
                                  </w:r>
                                </w:p>
                              </w:tc>
                            </w:tr>
                            <w:tr w:rsidR="00EA4897" w:rsidRPr="00106F43" w14:paraId="170D5BF1" w14:textId="77777777" w:rsidTr="00106F43">
                              <w:trPr>
                                <w:trHeight w:val="565"/>
                              </w:trPr>
                              <w:tc>
                                <w:tcPr>
                                  <w:tcW w:w="23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477C1705" w14:textId="77777777" w:rsidR="00EA4897" w:rsidRPr="00106F43" w:rsidRDefault="00EA4897" w:rsidP="00106F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proofErr w:type="spellStart"/>
                                  <w:r w:rsidRPr="00106F4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aggregation_vs_growth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7E8BF1E1" w14:textId="77777777" w:rsidR="00EA4897" w:rsidRPr="00106F43" w:rsidRDefault="00EA4897" w:rsidP="00106F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106F4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5 kb</w:t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59CB477D" w14:textId="77777777" w:rsidR="00EA4897" w:rsidRPr="00106F43" w:rsidRDefault="00EA4897" w:rsidP="00106F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106F4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DOWN vs NDE</w:t>
                                  </w:r>
                                </w:p>
                              </w:tc>
                              <w:tc>
                                <w:tcPr>
                                  <w:tcW w:w="102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66825EE6" w14:textId="77777777" w:rsidR="00EA4897" w:rsidRPr="00106F43" w:rsidRDefault="00EA4897" w:rsidP="00106F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106F4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0.0437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327F8B40" w14:textId="77777777" w:rsidR="00EA4897" w:rsidRPr="00106F43" w:rsidRDefault="00EA4897" w:rsidP="00106F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106F4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0.0448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620DED17" w14:textId="77777777" w:rsidR="00EA4897" w:rsidRPr="00106F43" w:rsidRDefault="00EA4897" w:rsidP="00106F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106F4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0.8891</w:t>
                                  </w:r>
                                </w:p>
                              </w:tc>
                              <w:tc>
                                <w:tcPr>
                                  <w:tcW w:w="102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4B4D7933" w14:textId="77777777" w:rsidR="00EA4897" w:rsidRPr="00106F43" w:rsidRDefault="00EA4897" w:rsidP="00106F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106F4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0.7276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762F7E4E" w14:textId="77777777" w:rsidR="00EA4897" w:rsidRPr="00106F43" w:rsidRDefault="00EA4897" w:rsidP="00106F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106F4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0.7258</w:t>
                                  </w:r>
                                </w:p>
                              </w:tc>
                            </w:tr>
                            <w:tr w:rsidR="00EA4897" w:rsidRPr="00106F43" w14:paraId="63DE1998" w14:textId="77777777" w:rsidTr="00106F43">
                              <w:trPr>
                                <w:trHeight w:val="565"/>
                              </w:trPr>
                              <w:tc>
                                <w:tcPr>
                                  <w:tcW w:w="23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768CEBB6" w14:textId="77777777" w:rsidR="00EA4897" w:rsidRPr="00106F43" w:rsidRDefault="00EA4897" w:rsidP="00106F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proofErr w:type="spellStart"/>
                                  <w:r w:rsidRPr="00106F4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aggregation_vs_germination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173BAA0B" w14:textId="77777777" w:rsidR="00EA4897" w:rsidRPr="00106F43" w:rsidRDefault="00EA4897" w:rsidP="00106F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106F4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1 kb</w:t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66F72476" w14:textId="77777777" w:rsidR="00EA4897" w:rsidRPr="00106F43" w:rsidRDefault="00EA4897" w:rsidP="00106F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106F4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UP vs NDE</w:t>
                                  </w:r>
                                </w:p>
                              </w:tc>
                              <w:tc>
                                <w:tcPr>
                                  <w:tcW w:w="102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323EB31C" w14:textId="77777777" w:rsidR="00EA4897" w:rsidRPr="00106F43" w:rsidRDefault="00EA4897" w:rsidP="00106F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106F4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0.0295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2A6A16C2" w14:textId="77777777" w:rsidR="00EA4897" w:rsidRPr="00106F43" w:rsidRDefault="00EA4897" w:rsidP="00106F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106F4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0.0516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42F7E54C" w14:textId="77777777" w:rsidR="00EA4897" w:rsidRPr="00106F43" w:rsidRDefault="00EA4897" w:rsidP="00106F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106F4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3.20E-14</w:t>
                                  </w:r>
                                </w:p>
                              </w:tc>
                              <w:tc>
                                <w:tcPr>
                                  <w:tcW w:w="102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3B245FC3" w14:textId="77777777" w:rsidR="00EA4897" w:rsidRPr="00106F43" w:rsidRDefault="00EA4897" w:rsidP="00106F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106F4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6.88E-20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7D7A9CCB" w14:textId="77777777" w:rsidR="00EA4897" w:rsidRPr="00106F43" w:rsidRDefault="00EA4897" w:rsidP="00106F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106F4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&lt;1E-5</w:t>
                                  </w:r>
                                </w:p>
                              </w:tc>
                            </w:tr>
                            <w:tr w:rsidR="00EA4897" w:rsidRPr="00106F43" w14:paraId="15B9C697" w14:textId="77777777" w:rsidTr="00106F43">
                              <w:trPr>
                                <w:trHeight w:val="565"/>
                              </w:trPr>
                              <w:tc>
                                <w:tcPr>
                                  <w:tcW w:w="23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5A88D42D" w14:textId="77777777" w:rsidR="00EA4897" w:rsidRPr="00106F43" w:rsidRDefault="00EA4897" w:rsidP="00106F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proofErr w:type="spellStart"/>
                                  <w:r w:rsidRPr="00106F4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aggregation_vs_germination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4E40BB22" w14:textId="77777777" w:rsidR="00EA4897" w:rsidRPr="00106F43" w:rsidRDefault="00EA4897" w:rsidP="00106F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106F4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1 kb</w:t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2457D9B3" w14:textId="77777777" w:rsidR="00EA4897" w:rsidRPr="00106F43" w:rsidRDefault="00EA4897" w:rsidP="00106F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106F4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DOWN vs NDE</w:t>
                                  </w:r>
                                </w:p>
                              </w:tc>
                              <w:tc>
                                <w:tcPr>
                                  <w:tcW w:w="102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59477367" w14:textId="77777777" w:rsidR="00EA4897" w:rsidRPr="00106F43" w:rsidRDefault="00EA4897" w:rsidP="00106F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106F4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0.023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25232C48" w14:textId="77777777" w:rsidR="00EA4897" w:rsidRPr="00106F43" w:rsidRDefault="00EA4897" w:rsidP="00106F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106F4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0.0516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51669548" w14:textId="77777777" w:rsidR="00EA4897" w:rsidRPr="00106F43" w:rsidRDefault="00EA4897" w:rsidP="00106F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106F4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2.87E-42</w:t>
                                  </w:r>
                                </w:p>
                              </w:tc>
                              <w:tc>
                                <w:tcPr>
                                  <w:tcW w:w="102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6779BDCD" w14:textId="77777777" w:rsidR="00EA4897" w:rsidRPr="00106F43" w:rsidRDefault="00EA4897" w:rsidP="00106F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106F4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3.74E-38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447348B9" w14:textId="77777777" w:rsidR="00EA4897" w:rsidRPr="00106F43" w:rsidRDefault="00EA4897" w:rsidP="00106F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106F4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&lt;1E-5</w:t>
                                  </w:r>
                                </w:p>
                              </w:tc>
                            </w:tr>
                            <w:tr w:rsidR="00EA4897" w:rsidRPr="00106F43" w14:paraId="21A08A7E" w14:textId="77777777" w:rsidTr="00106F43">
                              <w:trPr>
                                <w:trHeight w:val="565"/>
                              </w:trPr>
                              <w:tc>
                                <w:tcPr>
                                  <w:tcW w:w="23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1304391E" w14:textId="77777777" w:rsidR="00EA4897" w:rsidRPr="00106F43" w:rsidRDefault="00EA4897" w:rsidP="00106F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proofErr w:type="spellStart"/>
                                  <w:r w:rsidRPr="00106F4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aggregation_vs_germination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240FF876" w14:textId="77777777" w:rsidR="00EA4897" w:rsidRPr="00106F43" w:rsidRDefault="00EA4897" w:rsidP="00106F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106F4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2 kb</w:t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13BB8210" w14:textId="77777777" w:rsidR="00EA4897" w:rsidRPr="00106F43" w:rsidRDefault="00EA4897" w:rsidP="00106F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106F4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UP vs NDE</w:t>
                                  </w:r>
                                </w:p>
                              </w:tc>
                              <w:tc>
                                <w:tcPr>
                                  <w:tcW w:w="102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1B796653" w14:textId="77777777" w:rsidR="00EA4897" w:rsidRPr="00106F43" w:rsidRDefault="00EA4897" w:rsidP="00106F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106F4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0.0301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1B572EB5" w14:textId="77777777" w:rsidR="00EA4897" w:rsidRPr="00106F43" w:rsidRDefault="00EA4897" w:rsidP="00106F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106F4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0.0522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7AA7A433" w14:textId="77777777" w:rsidR="00EA4897" w:rsidRPr="00106F43" w:rsidRDefault="00EA4897" w:rsidP="00106F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106F4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5.46E-18</w:t>
                                  </w:r>
                                </w:p>
                              </w:tc>
                              <w:tc>
                                <w:tcPr>
                                  <w:tcW w:w="102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0C533F8D" w14:textId="77777777" w:rsidR="00EA4897" w:rsidRPr="00106F43" w:rsidRDefault="00EA4897" w:rsidP="00106F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106F4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2.98E-23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70B9C3FC" w14:textId="77777777" w:rsidR="00EA4897" w:rsidRPr="00106F43" w:rsidRDefault="00EA4897" w:rsidP="00106F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106F4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&lt;1E-5</w:t>
                                  </w:r>
                                </w:p>
                              </w:tc>
                            </w:tr>
                            <w:tr w:rsidR="00EA4897" w:rsidRPr="00106F43" w14:paraId="37155CDC" w14:textId="77777777" w:rsidTr="00106F43">
                              <w:trPr>
                                <w:trHeight w:val="565"/>
                              </w:trPr>
                              <w:tc>
                                <w:tcPr>
                                  <w:tcW w:w="23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26EDC5A3" w14:textId="77777777" w:rsidR="00EA4897" w:rsidRPr="00106F43" w:rsidRDefault="00EA4897" w:rsidP="00106F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proofErr w:type="spellStart"/>
                                  <w:r w:rsidRPr="00106F4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aggregation_vs_germination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0AC3CB18" w14:textId="77777777" w:rsidR="00EA4897" w:rsidRPr="00106F43" w:rsidRDefault="00EA4897" w:rsidP="00106F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106F4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2 kb</w:t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14531922" w14:textId="77777777" w:rsidR="00EA4897" w:rsidRPr="00106F43" w:rsidRDefault="00EA4897" w:rsidP="00106F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106F4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DOWN vs NDE</w:t>
                                  </w:r>
                                </w:p>
                              </w:tc>
                              <w:tc>
                                <w:tcPr>
                                  <w:tcW w:w="102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52F7F6C8" w14:textId="77777777" w:rsidR="00EA4897" w:rsidRPr="00106F43" w:rsidRDefault="00EA4897" w:rsidP="00106F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106F4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0.0234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0DC330CC" w14:textId="77777777" w:rsidR="00EA4897" w:rsidRPr="00106F43" w:rsidRDefault="00EA4897" w:rsidP="00106F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106F4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0.0522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1433C94B" w14:textId="77777777" w:rsidR="00EA4897" w:rsidRPr="00106F43" w:rsidRDefault="00EA4897" w:rsidP="00106F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106F4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1.56E-60</w:t>
                                  </w:r>
                                </w:p>
                              </w:tc>
                              <w:tc>
                                <w:tcPr>
                                  <w:tcW w:w="102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21BE0B27" w14:textId="77777777" w:rsidR="00EA4897" w:rsidRPr="00106F43" w:rsidRDefault="00EA4897" w:rsidP="00106F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106F4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1.45E-45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12BEA6E5" w14:textId="77777777" w:rsidR="00EA4897" w:rsidRPr="00106F43" w:rsidRDefault="00EA4897" w:rsidP="00106F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106F4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&lt;1E-5</w:t>
                                  </w:r>
                                </w:p>
                              </w:tc>
                            </w:tr>
                            <w:tr w:rsidR="00EA4897" w:rsidRPr="00106F43" w14:paraId="709E9224" w14:textId="77777777" w:rsidTr="00106F43">
                              <w:trPr>
                                <w:trHeight w:val="565"/>
                              </w:trPr>
                              <w:tc>
                                <w:tcPr>
                                  <w:tcW w:w="23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49982A34" w14:textId="77777777" w:rsidR="00EA4897" w:rsidRPr="00106F43" w:rsidRDefault="00EA4897" w:rsidP="00106F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proofErr w:type="spellStart"/>
                                  <w:r w:rsidRPr="00106F4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aggregation_vs_germination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6D97F543" w14:textId="77777777" w:rsidR="00EA4897" w:rsidRPr="00106F43" w:rsidRDefault="00EA4897" w:rsidP="00106F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106F4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5 kb</w:t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79A90C83" w14:textId="77777777" w:rsidR="00EA4897" w:rsidRPr="00106F43" w:rsidRDefault="00EA4897" w:rsidP="00106F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106F4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UP vs NDE</w:t>
                                  </w:r>
                                </w:p>
                              </w:tc>
                              <w:tc>
                                <w:tcPr>
                                  <w:tcW w:w="102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6552037C" w14:textId="77777777" w:rsidR="00EA4897" w:rsidRPr="00106F43" w:rsidRDefault="00EA4897" w:rsidP="00106F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106F4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0.0321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165C9CAB" w14:textId="77777777" w:rsidR="00EA4897" w:rsidRPr="00106F43" w:rsidRDefault="00EA4897" w:rsidP="00106F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106F4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0.0525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79F2FFD2" w14:textId="77777777" w:rsidR="00EA4897" w:rsidRPr="00106F43" w:rsidRDefault="00EA4897" w:rsidP="00106F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106F4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3.08E-25</w:t>
                                  </w:r>
                                </w:p>
                              </w:tc>
                              <w:tc>
                                <w:tcPr>
                                  <w:tcW w:w="102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7A4D01DD" w14:textId="77777777" w:rsidR="00EA4897" w:rsidRPr="00106F43" w:rsidRDefault="00EA4897" w:rsidP="00106F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106F4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1.66E-27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774D6EBF" w14:textId="77777777" w:rsidR="00EA4897" w:rsidRPr="00106F43" w:rsidRDefault="00EA4897" w:rsidP="00106F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106F4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&lt;1E-5</w:t>
                                  </w:r>
                                </w:p>
                              </w:tc>
                            </w:tr>
                            <w:tr w:rsidR="00EA4897" w:rsidRPr="00106F43" w14:paraId="0409DC43" w14:textId="77777777" w:rsidTr="00106F43">
                              <w:trPr>
                                <w:trHeight w:val="565"/>
                              </w:trPr>
                              <w:tc>
                                <w:tcPr>
                                  <w:tcW w:w="230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0E59598E" w14:textId="77777777" w:rsidR="00EA4897" w:rsidRPr="00106F43" w:rsidRDefault="00EA4897" w:rsidP="00106F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proofErr w:type="spellStart"/>
                                  <w:r w:rsidRPr="00106F4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aggregation_vs_germination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14CD5469" w14:textId="77777777" w:rsidR="00EA4897" w:rsidRPr="00106F43" w:rsidRDefault="00EA4897" w:rsidP="00106F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106F4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5 kb</w:t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242BFFFC" w14:textId="77777777" w:rsidR="00EA4897" w:rsidRPr="00106F43" w:rsidRDefault="00EA4897" w:rsidP="00106F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106F4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DOWN vs NDE</w:t>
                                  </w:r>
                                </w:p>
                              </w:tc>
                              <w:tc>
                                <w:tcPr>
                                  <w:tcW w:w="102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47083718" w14:textId="77777777" w:rsidR="00EA4897" w:rsidRPr="00106F43" w:rsidRDefault="00EA4897" w:rsidP="00106F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106F4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0.0259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213677AD" w14:textId="77777777" w:rsidR="00EA4897" w:rsidRPr="00106F43" w:rsidRDefault="00EA4897" w:rsidP="00106F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106F4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0.0525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4199E72A" w14:textId="77777777" w:rsidR="00EA4897" w:rsidRPr="00106F43" w:rsidRDefault="00EA4897" w:rsidP="00106F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106F4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3.51E-67</w:t>
                                  </w:r>
                                </w:p>
                              </w:tc>
                              <w:tc>
                                <w:tcPr>
                                  <w:tcW w:w="102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4845FC64" w14:textId="77777777" w:rsidR="00EA4897" w:rsidRPr="00106F43" w:rsidRDefault="00EA4897" w:rsidP="00106F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106F4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3.27E-55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3FF062C4" w14:textId="77777777" w:rsidR="00EA4897" w:rsidRPr="00106F43" w:rsidRDefault="00EA4897" w:rsidP="00106F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106F4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&lt;1E-5</w:t>
                                  </w:r>
                                </w:p>
                              </w:tc>
                            </w:tr>
                          </w:tbl>
                          <w:p w14:paraId="0953AEC4" w14:textId="77777777" w:rsidR="00EA4897" w:rsidRPr="00106F43" w:rsidRDefault="00EA4897" w:rsidP="00EA4897">
                            <w:pPr>
                              <w:rPr>
                                <w:b/>
                                <w:bCs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359122" id="Text Box 1" o:spid="_x0000_s1027" type="#_x0000_t202" style="position:absolute;left:0;text-align:left;margin-left:-9.45pt;margin-top:11.15pt;width:516pt;height:451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" fillcolor="white [3201]" stroked="f" strokeweight=".5pt">
                <v:textbox>
                  <w:txbxContent>
                    <w:p w14:paraId="48032FE2" w14:textId="1F0BC597" w:rsidR="00EA4897" w:rsidRPr="00106F43" w:rsidRDefault="00EA4897" w:rsidP="00EA4897">
                      <w:pPr>
                        <w:spacing w:after="0"/>
                        <w:jc w:val="both"/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</w:pPr>
                      <w:r w:rsidRPr="00106F43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  <w:t>Supplementary Table S</w:t>
                      </w:r>
                      <w:r w:rsidR="00833FF1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  <w:t>3</w:t>
                      </w:r>
                      <w:r w:rsidRPr="007F4E4D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. TE-density comparisons across upstream windows in </w:t>
                      </w:r>
                      <w:proofErr w:type="spellStart"/>
                      <w:r w:rsidRPr="007F4E4D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0"/>
                          <w:szCs w:val="20"/>
                          <w:lang w:val="en-US"/>
                        </w:rPr>
                        <w:t>Acrasis</w:t>
                      </w:r>
                      <w:proofErr w:type="spellEnd"/>
                      <w:r w:rsidRPr="007F4E4D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proofErr w:type="spellStart"/>
                      <w:r w:rsidRPr="007F4E4D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0"/>
                          <w:szCs w:val="20"/>
                          <w:lang w:val="en-US"/>
                        </w:rPr>
                        <w:t>kona</w:t>
                      </w:r>
                      <w:proofErr w:type="spellEnd"/>
                      <w:r w:rsidRPr="007F4E4D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0"/>
                          <w:szCs w:val="20"/>
                          <w:lang w:val="en-US"/>
                        </w:rPr>
                        <w:t>.</w:t>
                      </w:r>
                    </w:p>
                    <w:p w14:paraId="3D50C818" w14:textId="77777777" w:rsidR="00EA4897" w:rsidRDefault="00EA4897" w:rsidP="00EA4897">
                      <w:pPr>
                        <w:spacing w:after="0"/>
                        <w:jc w:val="both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106F43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Mean TE-density values and statistical comparisons across 1 kb, 2 kb, and 5 kb upstream windows for differentially expressed and non-differentially expressed genes in </w:t>
                      </w:r>
                      <w:r w:rsidRPr="00106F43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 xml:space="preserve">A. </w:t>
                      </w:r>
                      <w:proofErr w:type="spellStart"/>
                      <w:r w:rsidRPr="00106F43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>kona</w:t>
                      </w:r>
                      <w:proofErr w:type="spellEnd"/>
                      <w:r w:rsidRPr="00106F43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. Statistical support was evaluated using Mann–Whitney U tests, Welch’s t-tests, and permutation-based analyses.</w:t>
                      </w:r>
                    </w:p>
                    <w:p w14:paraId="5F191623" w14:textId="77777777" w:rsidR="00EA4897" w:rsidRPr="00106F43" w:rsidRDefault="00EA4897" w:rsidP="00EA4897">
                      <w:pPr>
                        <w:spacing w:after="0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</w:p>
                    <w:tbl>
                      <w:tblPr>
                        <w:tblW w:w="9574" w:type="dxa"/>
                        <w:tblLook w:val="04A0" w:firstRow="1" w:lastRow="0" w:firstColumn="1" w:lastColumn="0" w:noHBand="0" w:noVBand="1"/>
                      </w:tblPr>
                      <w:tblGrid>
                        <w:gridCol w:w="2505"/>
                        <w:gridCol w:w="939"/>
                        <w:gridCol w:w="1190"/>
                        <w:gridCol w:w="1029"/>
                        <w:gridCol w:w="968"/>
                        <w:gridCol w:w="1004"/>
                        <w:gridCol w:w="1029"/>
                        <w:gridCol w:w="1294"/>
                      </w:tblGrid>
                      <w:tr w:rsidR="00EA4897" w:rsidRPr="00106F43" w14:paraId="27E21474" w14:textId="77777777" w:rsidTr="00106F43">
                        <w:trPr>
                          <w:trHeight w:val="315"/>
                        </w:trPr>
                        <w:tc>
                          <w:tcPr>
                            <w:tcW w:w="2302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  <w:hideMark/>
                          </w:tcPr>
                          <w:p w14:paraId="60731940" w14:textId="77777777" w:rsidR="00EA4897" w:rsidRPr="00106F43" w:rsidRDefault="00EA4897" w:rsidP="00106F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106F43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Comparison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3A9C929A" w14:textId="77777777" w:rsidR="00EA4897" w:rsidRPr="00106F43" w:rsidRDefault="00EA4897" w:rsidP="00106F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106F43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Window</w:t>
                            </w:r>
                          </w:p>
                        </w:tc>
                        <w:tc>
                          <w:tcPr>
                            <w:tcW w:w="119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23B0FC6F" w14:textId="77777777" w:rsidR="00EA4897" w:rsidRPr="00106F43" w:rsidRDefault="00EA4897" w:rsidP="00106F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106F43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Groups Compared</w:t>
                            </w:r>
                          </w:p>
                        </w:tc>
                        <w:tc>
                          <w:tcPr>
                            <w:tcW w:w="1029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57D0E3AC" w14:textId="77777777" w:rsidR="00EA4897" w:rsidRPr="00106F43" w:rsidRDefault="00EA4897" w:rsidP="00106F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106F43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Mean Group 1</w:t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03BB23EA" w14:textId="77777777" w:rsidR="00EA4897" w:rsidRPr="00106F43" w:rsidRDefault="00EA4897" w:rsidP="00106F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106F43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Mean Group 2</w:t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3D5D8719" w14:textId="77777777" w:rsidR="00EA4897" w:rsidRPr="00106F43" w:rsidRDefault="00EA4897" w:rsidP="00106F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106F43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Mann–Whitney p</w:t>
                            </w:r>
                          </w:p>
                        </w:tc>
                        <w:tc>
                          <w:tcPr>
                            <w:tcW w:w="1029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4814A1AC" w14:textId="77777777" w:rsidR="00EA4897" w:rsidRPr="00106F43" w:rsidRDefault="00EA4897" w:rsidP="00106F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106F43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Welch t-test p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5A8B2A49" w14:textId="77777777" w:rsidR="00EA4897" w:rsidRPr="00106F43" w:rsidRDefault="00EA4897" w:rsidP="00106F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106F43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Permutation p</w:t>
                            </w:r>
                          </w:p>
                        </w:tc>
                      </w:tr>
                      <w:tr w:rsidR="00EA4897" w:rsidRPr="00106F43" w14:paraId="48834104" w14:textId="77777777" w:rsidTr="00106F43">
                        <w:trPr>
                          <w:trHeight w:val="565"/>
                        </w:trPr>
                        <w:tc>
                          <w:tcPr>
                            <w:tcW w:w="23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27376921" w14:textId="77777777" w:rsidR="00EA4897" w:rsidRPr="00106F43" w:rsidRDefault="00EA4897" w:rsidP="00106F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proofErr w:type="spellStart"/>
                            <w:r w:rsidRPr="00106F4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aggregation_vs_growth</w:t>
                            </w:r>
                            <w:proofErr w:type="spellEnd"/>
                          </w:p>
                        </w:tc>
                        <w:tc>
                          <w:tcPr>
                            <w:tcW w:w="8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13C8D94E" w14:textId="77777777" w:rsidR="00EA4897" w:rsidRPr="00106F43" w:rsidRDefault="00EA4897" w:rsidP="00106F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106F4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1 kb</w:t>
                            </w:r>
                          </w:p>
                        </w:tc>
                        <w:tc>
                          <w:tcPr>
                            <w:tcW w:w="11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1B452F4C" w14:textId="77777777" w:rsidR="00EA4897" w:rsidRPr="00106F43" w:rsidRDefault="00EA4897" w:rsidP="00106F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106F4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UP vs NDE</w:t>
                            </w:r>
                          </w:p>
                        </w:tc>
                        <w:tc>
                          <w:tcPr>
                            <w:tcW w:w="102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483445A9" w14:textId="77777777" w:rsidR="00EA4897" w:rsidRPr="00106F43" w:rsidRDefault="00EA4897" w:rsidP="00106F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106F4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0.0432</w:t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18613013" w14:textId="77777777" w:rsidR="00EA4897" w:rsidRPr="00106F43" w:rsidRDefault="00EA4897" w:rsidP="00106F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106F4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0.0434</w:t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637E0DE9" w14:textId="77777777" w:rsidR="00EA4897" w:rsidRPr="00106F43" w:rsidRDefault="00EA4897" w:rsidP="00106F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106F4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0.9009</w:t>
                            </w:r>
                          </w:p>
                        </w:tc>
                        <w:tc>
                          <w:tcPr>
                            <w:tcW w:w="102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75E888A5" w14:textId="77777777" w:rsidR="00EA4897" w:rsidRPr="00106F43" w:rsidRDefault="00EA4897" w:rsidP="00106F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106F4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0.9543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74CF1C72" w14:textId="77777777" w:rsidR="00EA4897" w:rsidRPr="00106F43" w:rsidRDefault="00EA4897" w:rsidP="00106F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106F4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0.9502</w:t>
                            </w:r>
                          </w:p>
                        </w:tc>
                      </w:tr>
                      <w:tr w:rsidR="00EA4897" w:rsidRPr="00106F43" w14:paraId="2B1D3121" w14:textId="77777777" w:rsidTr="00106F43">
                        <w:trPr>
                          <w:trHeight w:val="565"/>
                        </w:trPr>
                        <w:tc>
                          <w:tcPr>
                            <w:tcW w:w="23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6E621D2D" w14:textId="77777777" w:rsidR="00EA4897" w:rsidRPr="00106F43" w:rsidRDefault="00EA4897" w:rsidP="00106F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proofErr w:type="spellStart"/>
                            <w:r w:rsidRPr="00106F4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aggregation_vs_growth</w:t>
                            </w:r>
                            <w:proofErr w:type="spellEnd"/>
                          </w:p>
                        </w:tc>
                        <w:tc>
                          <w:tcPr>
                            <w:tcW w:w="8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450648AD" w14:textId="77777777" w:rsidR="00EA4897" w:rsidRPr="00106F43" w:rsidRDefault="00EA4897" w:rsidP="00106F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106F4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1 kb</w:t>
                            </w:r>
                          </w:p>
                        </w:tc>
                        <w:tc>
                          <w:tcPr>
                            <w:tcW w:w="11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1D1EDC1B" w14:textId="77777777" w:rsidR="00EA4897" w:rsidRPr="00106F43" w:rsidRDefault="00EA4897" w:rsidP="00106F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106F4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DOWN vs NDE</w:t>
                            </w:r>
                          </w:p>
                        </w:tc>
                        <w:tc>
                          <w:tcPr>
                            <w:tcW w:w="102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43EEC7AF" w14:textId="77777777" w:rsidR="00EA4897" w:rsidRPr="00106F43" w:rsidRDefault="00EA4897" w:rsidP="00106F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106F4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0.0415</w:t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3A6F502D" w14:textId="77777777" w:rsidR="00EA4897" w:rsidRPr="00106F43" w:rsidRDefault="00EA4897" w:rsidP="00106F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106F4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0.0434</w:t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5B63B2C0" w14:textId="77777777" w:rsidR="00EA4897" w:rsidRPr="00106F43" w:rsidRDefault="00EA4897" w:rsidP="00106F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106F4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0.2165</w:t>
                            </w:r>
                          </w:p>
                        </w:tc>
                        <w:tc>
                          <w:tcPr>
                            <w:tcW w:w="102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1ACD58E1" w14:textId="77777777" w:rsidR="00EA4897" w:rsidRPr="00106F43" w:rsidRDefault="00EA4897" w:rsidP="00106F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106F4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0.6481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52D75D25" w14:textId="77777777" w:rsidR="00EA4897" w:rsidRPr="00106F43" w:rsidRDefault="00EA4897" w:rsidP="00106F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106F4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0.6604</w:t>
                            </w:r>
                          </w:p>
                        </w:tc>
                      </w:tr>
                      <w:tr w:rsidR="00EA4897" w:rsidRPr="00106F43" w14:paraId="2331DF45" w14:textId="77777777" w:rsidTr="00106F43">
                        <w:trPr>
                          <w:trHeight w:val="565"/>
                        </w:trPr>
                        <w:tc>
                          <w:tcPr>
                            <w:tcW w:w="23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19F28CEB" w14:textId="77777777" w:rsidR="00EA4897" w:rsidRPr="00106F43" w:rsidRDefault="00EA4897" w:rsidP="00106F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proofErr w:type="spellStart"/>
                            <w:r w:rsidRPr="00106F4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aggregation_vs_growth</w:t>
                            </w:r>
                            <w:proofErr w:type="spellEnd"/>
                          </w:p>
                        </w:tc>
                        <w:tc>
                          <w:tcPr>
                            <w:tcW w:w="8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0914C341" w14:textId="77777777" w:rsidR="00EA4897" w:rsidRPr="00106F43" w:rsidRDefault="00EA4897" w:rsidP="00106F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106F4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2 kb</w:t>
                            </w:r>
                          </w:p>
                        </w:tc>
                        <w:tc>
                          <w:tcPr>
                            <w:tcW w:w="11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7C934AB5" w14:textId="77777777" w:rsidR="00EA4897" w:rsidRPr="00106F43" w:rsidRDefault="00EA4897" w:rsidP="00106F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106F4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UP vs NDE</w:t>
                            </w:r>
                          </w:p>
                        </w:tc>
                        <w:tc>
                          <w:tcPr>
                            <w:tcW w:w="102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39A60780" w14:textId="77777777" w:rsidR="00EA4897" w:rsidRPr="00106F43" w:rsidRDefault="00EA4897" w:rsidP="00106F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106F4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0.0451</w:t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317A9C2F" w14:textId="77777777" w:rsidR="00EA4897" w:rsidRPr="00106F43" w:rsidRDefault="00EA4897" w:rsidP="00106F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106F4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0.0439</w:t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47C67304" w14:textId="77777777" w:rsidR="00EA4897" w:rsidRPr="00106F43" w:rsidRDefault="00EA4897" w:rsidP="00106F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106F4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0.7513</w:t>
                            </w:r>
                          </w:p>
                        </w:tc>
                        <w:tc>
                          <w:tcPr>
                            <w:tcW w:w="102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23374648" w14:textId="77777777" w:rsidR="00EA4897" w:rsidRPr="00106F43" w:rsidRDefault="00EA4897" w:rsidP="00106F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106F4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0.7237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1A900C3A" w14:textId="77777777" w:rsidR="00EA4897" w:rsidRPr="00106F43" w:rsidRDefault="00EA4897" w:rsidP="00106F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106F4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0.7191</w:t>
                            </w:r>
                          </w:p>
                        </w:tc>
                      </w:tr>
                      <w:tr w:rsidR="00EA4897" w:rsidRPr="00106F43" w14:paraId="3AB31B9A" w14:textId="77777777" w:rsidTr="00106F43">
                        <w:trPr>
                          <w:trHeight w:val="565"/>
                        </w:trPr>
                        <w:tc>
                          <w:tcPr>
                            <w:tcW w:w="23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4B4F1782" w14:textId="77777777" w:rsidR="00EA4897" w:rsidRPr="00106F43" w:rsidRDefault="00EA4897" w:rsidP="00106F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proofErr w:type="spellStart"/>
                            <w:r w:rsidRPr="00106F4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aggregation_vs_growth</w:t>
                            </w:r>
                            <w:proofErr w:type="spellEnd"/>
                          </w:p>
                        </w:tc>
                        <w:tc>
                          <w:tcPr>
                            <w:tcW w:w="8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3445ADF8" w14:textId="77777777" w:rsidR="00EA4897" w:rsidRPr="00106F43" w:rsidRDefault="00EA4897" w:rsidP="00106F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106F4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2 kb</w:t>
                            </w:r>
                          </w:p>
                        </w:tc>
                        <w:tc>
                          <w:tcPr>
                            <w:tcW w:w="11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702FD177" w14:textId="77777777" w:rsidR="00EA4897" w:rsidRPr="00106F43" w:rsidRDefault="00EA4897" w:rsidP="00106F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106F4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DOWN vs NDE</w:t>
                            </w:r>
                          </w:p>
                        </w:tc>
                        <w:tc>
                          <w:tcPr>
                            <w:tcW w:w="102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7583C248" w14:textId="77777777" w:rsidR="00EA4897" w:rsidRPr="00106F43" w:rsidRDefault="00EA4897" w:rsidP="00106F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106F4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0.0415</w:t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5AC12E54" w14:textId="77777777" w:rsidR="00EA4897" w:rsidRPr="00106F43" w:rsidRDefault="00EA4897" w:rsidP="00106F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106F4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0.0439</w:t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401B3531" w14:textId="77777777" w:rsidR="00EA4897" w:rsidRPr="00106F43" w:rsidRDefault="00EA4897" w:rsidP="00106F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106F4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0.1696</w:t>
                            </w:r>
                          </w:p>
                        </w:tc>
                        <w:tc>
                          <w:tcPr>
                            <w:tcW w:w="102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6ED4691F" w14:textId="77777777" w:rsidR="00EA4897" w:rsidRPr="00106F43" w:rsidRDefault="00EA4897" w:rsidP="00106F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106F4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0.5383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65D1BFAC" w14:textId="77777777" w:rsidR="00EA4897" w:rsidRPr="00106F43" w:rsidRDefault="00EA4897" w:rsidP="00106F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106F4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0.5503</w:t>
                            </w:r>
                          </w:p>
                        </w:tc>
                      </w:tr>
                      <w:tr w:rsidR="00EA4897" w:rsidRPr="00106F43" w14:paraId="2180063D" w14:textId="77777777" w:rsidTr="00106F43">
                        <w:trPr>
                          <w:trHeight w:val="565"/>
                        </w:trPr>
                        <w:tc>
                          <w:tcPr>
                            <w:tcW w:w="23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0436AEED" w14:textId="77777777" w:rsidR="00EA4897" w:rsidRPr="00106F43" w:rsidRDefault="00EA4897" w:rsidP="00106F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proofErr w:type="spellStart"/>
                            <w:r w:rsidRPr="00106F4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aggregation_vs_growth</w:t>
                            </w:r>
                            <w:proofErr w:type="spellEnd"/>
                          </w:p>
                        </w:tc>
                        <w:tc>
                          <w:tcPr>
                            <w:tcW w:w="8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40E1749E" w14:textId="77777777" w:rsidR="00EA4897" w:rsidRPr="00106F43" w:rsidRDefault="00EA4897" w:rsidP="00106F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106F4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5 kb</w:t>
                            </w:r>
                          </w:p>
                        </w:tc>
                        <w:tc>
                          <w:tcPr>
                            <w:tcW w:w="11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2443A5EB" w14:textId="77777777" w:rsidR="00EA4897" w:rsidRPr="00106F43" w:rsidRDefault="00EA4897" w:rsidP="00106F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106F4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UP vs NDE</w:t>
                            </w:r>
                          </w:p>
                        </w:tc>
                        <w:tc>
                          <w:tcPr>
                            <w:tcW w:w="102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5240FE03" w14:textId="77777777" w:rsidR="00EA4897" w:rsidRPr="00106F43" w:rsidRDefault="00EA4897" w:rsidP="00106F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106F4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0.0461</w:t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225DAA89" w14:textId="77777777" w:rsidR="00EA4897" w:rsidRPr="00106F43" w:rsidRDefault="00EA4897" w:rsidP="00106F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106F4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0.0448</w:t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7E63FD64" w14:textId="77777777" w:rsidR="00EA4897" w:rsidRPr="00106F43" w:rsidRDefault="00EA4897" w:rsidP="00106F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106F4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0.2185</w:t>
                            </w:r>
                          </w:p>
                        </w:tc>
                        <w:tc>
                          <w:tcPr>
                            <w:tcW w:w="102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5CFCEB4C" w14:textId="77777777" w:rsidR="00EA4897" w:rsidRPr="00106F43" w:rsidRDefault="00EA4897" w:rsidP="00106F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106F4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0.6528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6DDBBA1E" w14:textId="77777777" w:rsidR="00EA4897" w:rsidRPr="00106F43" w:rsidRDefault="00EA4897" w:rsidP="00106F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106F4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0.652</w:t>
                            </w:r>
                          </w:p>
                        </w:tc>
                      </w:tr>
                      <w:tr w:rsidR="00EA4897" w:rsidRPr="00106F43" w14:paraId="170D5BF1" w14:textId="77777777" w:rsidTr="00106F43">
                        <w:trPr>
                          <w:trHeight w:val="565"/>
                        </w:trPr>
                        <w:tc>
                          <w:tcPr>
                            <w:tcW w:w="23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477C1705" w14:textId="77777777" w:rsidR="00EA4897" w:rsidRPr="00106F43" w:rsidRDefault="00EA4897" w:rsidP="00106F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proofErr w:type="spellStart"/>
                            <w:r w:rsidRPr="00106F4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aggregation_vs_growth</w:t>
                            </w:r>
                            <w:proofErr w:type="spellEnd"/>
                          </w:p>
                        </w:tc>
                        <w:tc>
                          <w:tcPr>
                            <w:tcW w:w="8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7E8BF1E1" w14:textId="77777777" w:rsidR="00EA4897" w:rsidRPr="00106F43" w:rsidRDefault="00EA4897" w:rsidP="00106F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106F4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5 kb</w:t>
                            </w:r>
                          </w:p>
                        </w:tc>
                        <w:tc>
                          <w:tcPr>
                            <w:tcW w:w="11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59CB477D" w14:textId="77777777" w:rsidR="00EA4897" w:rsidRPr="00106F43" w:rsidRDefault="00EA4897" w:rsidP="00106F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106F4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DOWN vs NDE</w:t>
                            </w:r>
                          </w:p>
                        </w:tc>
                        <w:tc>
                          <w:tcPr>
                            <w:tcW w:w="102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66825EE6" w14:textId="77777777" w:rsidR="00EA4897" w:rsidRPr="00106F43" w:rsidRDefault="00EA4897" w:rsidP="00106F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106F4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0.0437</w:t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327F8B40" w14:textId="77777777" w:rsidR="00EA4897" w:rsidRPr="00106F43" w:rsidRDefault="00EA4897" w:rsidP="00106F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106F4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0.0448</w:t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620DED17" w14:textId="77777777" w:rsidR="00EA4897" w:rsidRPr="00106F43" w:rsidRDefault="00EA4897" w:rsidP="00106F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106F4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0.8891</w:t>
                            </w:r>
                          </w:p>
                        </w:tc>
                        <w:tc>
                          <w:tcPr>
                            <w:tcW w:w="102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4B4D7933" w14:textId="77777777" w:rsidR="00EA4897" w:rsidRPr="00106F43" w:rsidRDefault="00EA4897" w:rsidP="00106F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106F4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0.7276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762F7E4E" w14:textId="77777777" w:rsidR="00EA4897" w:rsidRPr="00106F43" w:rsidRDefault="00EA4897" w:rsidP="00106F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106F4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0.7258</w:t>
                            </w:r>
                          </w:p>
                        </w:tc>
                      </w:tr>
                      <w:tr w:rsidR="00EA4897" w:rsidRPr="00106F43" w14:paraId="63DE1998" w14:textId="77777777" w:rsidTr="00106F43">
                        <w:trPr>
                          <w:trHeight w:val="565"/>
                        </w:trPr>
                        <w:tc>
                          <w:tcPr>
                            <w:tcW w:w="23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768CEBB6" w14:textId="77777777" w:rsidR="00EA4897" w:rsidRPr="00106F43" w:rsidRDefault="00EA4897" w:rsidP="00106F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proofErr w:type="spellStart"/>
                            <w:r w:rsidRPr="00106F4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aggregation_vs_germination</w:t>
                            </w:r>
                            <w:proofErr w:type="spellEnd"/>
                          </w:p>
                        </w:tc>
                        <w:tc>
                          <w:tcPr>
                            <w:tcW w:w="8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173BAA0B" w14:textId="77777777" w:rsidR="00EA4897" w:rsidRPr="00106F43" w:rsidRDefault="00EA4897" w:rsidP="00106F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106F4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1 kb</w:t>
                            </w:r>
                          </w:p>
                        </w:tc>
                        <w:tc>
                          <w:tcPr>
                            <w:tcW w:w="11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66F72476" w14:textId="77777777" w:rsidR="00EA4897" w:rsidRPr="00106F43" w:rsidRDefault="00EA4897" w:rsidP="00106F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106F4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UP vs NDE</w:t>
                            </w:r>
                          </w:p>
                        </w:tc>
                        <w:tc>
                          <w:tcPr>
                            <w:tcW w:w="102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323EB31C" w14:textId="77777777" w:rsidR="00EA4897" w:rsidRPr="00106F43" w:rsidRDefault="00EA4897" w:rsidP="00106F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106F4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0.0295</w:t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2A6A16C2" w14:textId="77777777" w:rsidR="00EA4897" w:rsidRPr="00106F43" w:rsidRDefault="00EA4897" w:rsidP="00106F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106F4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0.0516</w:t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42F7E54C" w14:textId="77777777" w:rsidR="00EA4897" w:rsidRPr="00106F43" w:rsidRDefault="00EA4897" w:rsidP="00106F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106F4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3.20E-14</w:t>
                            </w:r>
                          </w:p>
                        </w:tc>
                        <w:tc>
                          <w:tcPr>
                            <w:tcW w:w="102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3B245FC3" w14:textId="77777777" w:rsidR="00EA4897" w:rsidRPr="00106F43" w:rsidRDefault="00EA4897" w:rsidP="00106F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106F4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6.88E-20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7D7A9CCB" w14:textId="77777777" w:rsidR="00EA4897" w:rsidRPr="00106F43" w:rsidRDefault="00EA4897" w:rsidP="00106F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106F4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&lt;1E-5</w:t>
                            </w:r>
                          </w:p>
                        </w:tc>
                      </w:tr>
                      <w:tr w:rsidR="00EA4897" w:rsidRPr="00106F43" w14:paraId="15B9C697" w14:textId="77777777" w:rsidTr="00106F43">
                        <w:trPr>
                          <w:trHeight w:val="565"/>
                        </w:trPr>
                        <w:tc>
                          <w:tcPr>
                            <w:tcW w:w="23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5A88D42D" w14:textId="77777777" w:rsidR="00EA4897" w:rsidRPr="00106F43" w:rsidRDefault="00EA4897" w:rsidP="00106F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proofErr w:type="spellStart"/>
                            <w:r w:rsidRPr="00106F4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aggregation_vs_germination</w:t>
                            </w:r>
                            <w:proofErr w:type="spellEnd"/>
                          </w:p>
                        </w:tc>
                        <w:tc>
                          <w:tcPr>
                            <w:tcW w:w="8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4E40BB22" w14:textId="77777777" w:rsidR="00EA4897" w:rsidRPr="00106F43" w:rsidRDefault="00EA4897" w:rsidP="00106F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106F4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1 kb</w:t>
                            </w:r>
                          </w:p>
                        </w:tc>
                        <w:tc>
                          <w:tcPr>
                            <w:tcW w:w="11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2457D9B3" w14:textId="77777777" w:rsidR="00EA4897" w:rsidRPr="00106F43" w:rsidRDefault="00EA4897" w:rsidP="00106F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106F4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DOWN vs NDE</w:t>
                            </w:r>
                          </w:p>
                        </w:tc>
                        <w:tc>
                          <w:tcPr>
                            <w:tcW w:w="102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59477367" w14:textId="77777777" w:rsidR="00EA4897" w:rsidRPr="00106F43" w:rsidRDefault="00EA4897" w:rsidP="00106F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106F4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0.023</w:t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25232C48" w14:textId="77777777" w:rsidR="00EA4897" w:rsidRPr="00106F43" w:rsidRDefault="00EA4897" w:rsidP="00106F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106F4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0.0516</w:t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51669548" w14:textId="77777777" w:rsidR="00EA4897" w:rsidRPr="00106F43" w:rsidRDefault="00EA4897" w:rsidP="00106F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106F4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2.87E-42</w:t>
                            </w:r>
                          </w:p>
                        </w:tc>
                        <w:tc>
                          <w:tcPr>
                            <w:tcW w:w="102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6779BDCD" w14:textId="77777777" w:rsidR="00EA4897" w:rsidRPr="00106F43" w:rsidRDefault="00EA4897" w:rsidP="00106F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106F4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3.74E-38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447348B9" w14:textId="77777777" w:rsidR="00EA4897" w:rsidRPr="00106F43" w:rsidRDefault="00EA4897" w:rsidP="00106F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106F4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&lt;1E-5</w:t>
                            </w:r>
                          </w:p>
                        </w:tc>
                      </w:tr>
                      <w:tr w:rsidR="00EA4897" w:rsidRPr="00106F43" w14:paraId="21A08A7E" w14:textId="77777777" w:rsidTr="00106F43">
                        <w:trPr>
                          <w:trHeight w:val="565"/>
                        </w:trPr>
                        <w:tc>
                          <w:tcPr>
                            <w:tcW w:w="23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1304391E" w14:textId="77777777" w:rsidR="00EA4897" w:rsidRPr="00106F43" w:rsidRDefault="00EA4897" w:rsidP="00106F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proofErr w:type="spellStart"/>
                            <w:r w:rsidRPr="00106F4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aggregation_vs_germination</w:t>
                            </w:r>
                            <w:proofErr w:type="spellEnd"/>
                          </w:p>
                        </w:tc>
                        <w:tc>
                          <w:tcPr>
                            <w:tcW w:w="8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240FF876" w14:textId="77777777" w:rsidR="00EA4897" w:rsidRPr="00106F43" w:rsidRDefault="00EA4897" w:rsidP="00106F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106F4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2 kb</w:t>
                            </w:r>
                          </w:p>
                        </w:tc>
                        <w:tc>
                          <w:tcPr>
                            <w:tcW w:w="11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13BB8210" w14:textId="77777777" w:rsidR="00EA4897" w:rsidRPr="00106F43" w:rsidRDefault="00EA4897" w:rsidP="00106F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106F4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UP vs NDE</w:t>
                            </w:r>
                          </w:p>
                        </w:tc>
                        <w:tc>
                          <w:tcPr>
                            <w:tcW w:w="102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1B796653" w14:textId="77777777" w:rsidR="00EA4897" w:rsidRPr="00106F43" w:rsidRDefault="00EA4897" w:rsidP="00106F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106F4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0.0301</w:t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1B572EB5" w14:textId="77777777" w:rsidR="00EA4897" w:rsidRPr="00106F43" w:rsidRDefault="00EA4897" w:rsidP="00106F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106F4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0.0522</w:t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7AA7A433" w14:textId="77777777" w:rsidR="00EA4897" w:rsidRPr="00106F43" w:rsidRDefault="00EA4897" w:rsidP="00106F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106F4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5.46E-18</w:t>
                            </w:r>
                          </w:p>
                        </w:tc>
                        <w:tc>
                          <w:tcPr>
                            <w:tcW w:w="102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0C533F8D" w14:textId="77777777" w:rsidR="00EA4897" w:rsidRPr="00106F43" w:rsidRDefault="00EA4897" w:rsidP="00106F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106F4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2.98E-23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70B9C3FC" w14:textId="77777777" w:rsidR="00EA4897" w:rsidRPr="00106F43" w:rsidRDefault="00EA4897" w:rsidP="00106F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106F4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&lt;1E-5</w:t>
                            </w:r>
                          </w:p>
                        </w:tc>
                      </w:tr>
                      <w:tr w:rsidR="00EA4897" w:rsidRPr="00106F43" w14:paraId="37155CDC" w14:textId="77777777" w:rsidTr="00106F43">
                        <w:trPr>
                          <w:trHeight w:val="565"/>
                        </w:trPr>
                        <w:tc>
                          <w:tcPr>
                            <w:tcW w:w="23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26EDC5A3" w14:textId="77777777" w:rsidR="00EA4897" w:rsidRPr="00106F43" w:rsidRDefault="00EA4897" w:rsidP="00106F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proofErr w:type="spellStart"/>
                            <w:r w:rsidRPr="00106F4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aggregation_vs_germination</w:t>
                            </w:r>
                            <w:proofErr w:type="spellEnd"/>
                          </w:p>
                        </w:tc>
                        <w:tc>
                          <w:tcPr>
                            <w:tcW w:w="8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0AC3CB18" w14:textId="77777777" w:rsidR="00EA4897" w:rsidRPr="00106F43" w:rsidRDefault="00EA4897" w:rsidP="00106F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106F4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2 kb</w:t>
                            </w:r>
                          </w:p>
                        </w:tc>
                        <w:tc>
                          <w:tcPr>
                            <w:tcW w:w="11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14531922" w14:textId="77777777" w:rsidR="00EA4897" w:rsidRPr="00106F43" w:rsidRDefault="00EA4897" w:rsidP="00106F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106F4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DOWN vs NDE</w:t>
                            </w:r>
                          </w:p>
                        </w:tc>
                        <w:tc>
                          <w:tcPr>
                            <w:tcW w:w="102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52F7F6C8" w14:textId="77777777" w:rsidR="00EA4897" w:rsidRPr="00106F43" w:rsidRDefault="00EA4897" w:rsidP="00106F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106F4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0.0234</w:t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0DC330CC" w14:textId="77777777" w:rsidR="00EA4897" w:rsidRPr="00106F43" w:rsidRDefault="00EA4897" w:rsidP="00106F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106F4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0.0522</w:t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1433C94B" w14:textId="77777777" w:rsidR="00EA4897" w:rsidRPr="00106F43" w:rsidRDefault="00EA4897" w:rsidP="00106F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106F4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1.56E-60</w:t>
                            </w:r>
                          </w:p>
                        </w:tc>
                        <w:tc>
                          <w:tcPr>
                            <w:tcW w:w="102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21BE0B27" w14:textId="77777777" w:rsidR="00EA4897" w:rsidRPr="00106F43" w:rsidRDefault="00EA4897" w:rsidP="00106F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106F4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1.45E-45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12BEA6E5" w14:textId="77777777" w:rsidR="00EA4897" w:rsidRPr="00106F43" w:rsidRDefault="00EA4897" w:rsidP="00106F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106F4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&lt;1E-5</w:t>
                            </w:r>
                          </w:p>
                        </w:tc>
                      </w:tr>
                      <w:tr w:rsidR="00EA4897" w:rsidRPr="00106F43" w14:paraId="709E9224" w14:textId="77777777" w:rsidTr="00106F43">
                        <w:trPr>
                          <w:trHeight w:val="565"/>
                        </w:trPr>
                        <w:tc>
                          <w:tcPr>
                            <w:tcW w:w="23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49982A34" w14:textId="77777777" w:rsidR="00EA4897" w:rsidRPr="00106F43" w:rsidRDefault="00EA4897" w:rsidP="00106F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proofErr w:type="spellStart"/>
                            <w:r w:rsidRPr="00106F4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aggregation_vs_germination</w:t>
                            </w:r>
                            <w:proofErr w:type="spellEnd"/>
                          </w:p>
                        </w:tc>
                        <w:tc>
                          <w:tcPr>
                            <w:tcW w:w="8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6D97F543" w14:textId="77777777" w:rsidR="00EA4897" w:rsidRPr="00106F43" w:rsidRDefault="00EA4897" w:rsidP="00106F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106F4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5 kb</w:t>
                            </w:r>
                          </w:p>
                        </w:tc>
                        <w:tc>
                          <w:tcPr>
                            <w:tcW w:w="11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79A90C83" w14:textId="77777777" w:rsidR="00EA4897" w:rsidRPr="00106F43" w:rsidRDefault="00EA4897" w:rsidP="00106F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106F4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UP vs NDE</w:t>
                            </w:r>
                          </w:p>
                        </w:tc>
                        <w:tc>
                          <w:tcPr>
                            <w:tcW w:w="102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6552037C" w14:textId="77777777" w:rsidR="00EA4897" w:rsidRPr="00106F43" w:rsidRDefault="00EA4897" w:rsidP="00106F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106F4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0.0321</w:t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165C9CAB" w14:textId="77777777" w:rsidR="00EA4897" w:rsidRPr="00106F43" w:rsidRDefault="00EA4897" w:rsidP="00106F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106F4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0.0525</w:t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79F2FFD2" w14:textId="77777777" w:rsidR="00EA4897" w:rsidRPr="00106F43" w:rsidRDefault="00EA4897" w:rsidP="00106F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106F4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3.08E-25</w:t>
                            </w:r>
                          </w:p>
                        </w:tc>
                        <w:tc>
                          <w:tcPr>
                            <w:tcW w:w="102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7A4D01DD" w14:textId="77777777" w:rsidR="00EA4897" w:rsidRPr="00106F43" w:rsidRDefault="00EA4897" w:rsidP="00106F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106F4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1.66E-27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774D6EBF" w14:textId="77777777" w:rsidR="00EA4897" w:rsidRPr="00106F43" w:rsidRDefault="00EA4897" w:rsidP="00106F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106F4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&lt;1E-5</w:t>
                            </w:r>
                          </w:p>
                        </w:tc>
                      </w:tr>
                      <w:tr w:rsidR="00EA4897" w:rsidRPr="00106F43" w14:paraId="0409DC43" w14:textId="77777777" w:rsidTr="00106F43">
                        <w:trPr>
                          <w:trHeight w:val="565"/>
                        </w:trPr>
                        <w:tc>
                          <w:tcPr>
                            <w:tcW w:w="230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  <w:hideMark/>
                          </w:tcPr>
                          <w:p w14:paraId="0E59598E" w14:textId="77777777" w:rsidR="00EA4897" w:rsidRPr="00106F43" w:rsidRDefault="00EA4897" w:rsidP="00106F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proofErr w:type="spellStart"/>
                            <w:r w:rsidRPr="00106F4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aggregation_vs_germination</w:t>
                            </w:r>
                            <w:proofErr w:type="spellEnd"/>
                          </w:p>
                        </w:tc>
                        <w:tc>
                          <w:tcPr>
                            <w:tcW w:w="86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14CD5469" w14:textId="77777777" w:rsidR="00EA4897" w:rsidRPr="00106F43" w:rsidRDefault="00EA4897" w:rsidP="00106F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106F4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5 kb</w:t>
                            </w:r>
                          </w:p>
                        </w:tc>
                        <w:tc>
                          <w:tcPr>
                            <w:tcW w:w="119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242BFFFC" w14:textId="77777777" w:rsidR="00EA4897" w:rsidRPr="00106F43" w:rsidRDefault="00EA4897" w:rsidP="00106F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106F4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DOWN vs NDE</w:t>
                            </w:r>
                          </w:p>
                        </w:tc>
                        <w:tc>
                          <w:tcPr>
                            <w:tcW w:w="102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47083718" w14:textId="77777777" w:rsidR="00EA4897" w:rsidRPr="00106F43" w:rsidRDefault="00EA4897" w:rsidP="00106F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106F4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0.0259</w:t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213677AD" w14:textId="77777777" w:rsidR="00EA4897" w:rsidRPr="00106F43" w:rsidRDefault="00EA4897" w:rsidP="00106F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106F4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0.0525</w:t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4199E72A" w14:textId="77777777" w:rsidR="00EA4897" w:rsidRPr="00106F43" w:rsidRDefault="00EA4897" w:rsidP="00106F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106F4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3.51E-67</w:t>
                            </w:r>
                          </w:p>
                        </w:tc>
                        <w:tc>
                          <w:tcPr>
                            <w:tcW w:w="102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4845FC64" w14:textId="77777777" w:rsidR="00EA4897" w:rsidRPr="00106F43" w:rsidRDefault="00EA4897" w:rsidP="00106F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106F4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3.27E-55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3FF062C4" w14:textId="77777777" w:rsidR="00EA4897" w:rsidRPr="00106F43" w:rsidRDefault="00EA4897" w:rsidP="00106F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106F4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&lt;1E-5</w:t>
                            </w:r>
                          </w:p>
                        </w:tc>
                      </w:tr>
                    </w:tbl>
                    <w:p w14:paraId="0953AEC4" w14:textId="77777777" w:rsidR="00EA4897" w:rsidRPr="00106F43" w:rsidRDefault="00EA4897" w:rsidP="00EA4897">
                      <w:pPr>
                        <w:rPr>
                          <w:b/>
                          <w:bCs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67CCFE0" w14:textId="77777777" w:rsidR="00EA4897" w:rsidRDefault="00EA4897" w:rsidP="00EA4897">
      <w:pPr>
        <w:tabs>
          <w:tab w:val="left" w:pos="149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D3FBBAA" w14:textId="77777777" w:rsidR="00EA4897" w:rsidRDefault="00EA4897" w:rsidP="00EA4897">
      <w:pPr>
        <w:tabs>
          <w:tab w:val="left" w:pos="149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10F22D5" w14:textId="77777777" w:rsidR="00EA4897" w:rsidRDefault="00EA4897" w:rsidP="00EA4897">
      <w:pPr>
        <w:tabs>
          <w:tab w:val="left" w:pos="149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CB7F017" w14:textId="77777777" w:rsidR="00EA4897" w:rsidRDefault="00EA4897" w:rsidP="00EA4897">
      <w:pPr>
        <w:tabs>
          <w:tab w:val="left" w:pos="149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7826A5C" w14:textId="77777777" w:rsidR="00EA4897" w:rsidRDefault="00EA4897" w:rsidP="00EA4897">
      <w:pPr>
        <w:tabs>
          <w:tab w:val="left" w:pos="149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1374614" w14:textId="77777777" w:rsidR="00EA4897" w:rsidRDefault="00EA4897" w:rsidP="00EA4897">
      <w:pPr>
        <w:tabs>
          <w:tab w:val="left" w:pos="149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0885472" w14:textId="77777777" w:rsidR="00EA4897" w:rsidRDefault="00EA4897" w:rsidP="00EA4897">
      <w:pPr>
        <w:tabs>
          <w:tab w:val="left" w:pos="149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91C5176" w14:textId="77777777" w:rsidR="00EA4897" w:rsidRDefault="00EA4897" w:rsidP="00EA4897">
      <w:pPr>
        <w:tabs>
          <w:tab w:val="left" w:pos="149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E6DF09D" w14:textId="77777777" w:rsidR="00EA4897" w:rsidRDefault="00EA4897" w:rsidP="00EA4897">
      <w:pPr>
        <w:tabs>
          <w:tab w:val="left" w:pos="149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AB47B39" w14:textId="77777777" w:rsidR="00EA4897" w:rsidRDefault="00EA4897" w:rsidP="00EA4897">
      <w:pPr>
        <w:tabs>
          <w:tab w:val="left" w:pos="149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8E7F86D" w14:textId="77777777" w:rsidR="00EA4897" w:rsidRDefault="00EA4897" w:rsidP="00EA4897">
      <w:pPr>
        <w:tabs>
          <w:tab w:val="left" w:pos="149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632225A" w14:textId="77777777" w:rsidR="00EA4897" w:rsidRDefault="00EA4897" w:rsidP="00EA4897">
      <w:pPr>
        <w:tabs>
          <w:tab w:val="left" w:pos="149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C5C8561" w14:textId="77777777" w:rsidR="00EA4897" w:rsidRDefault="00EA4897" w:rsidP="00EA4897">
      <w:pPr>
        <w:tabs>
          <w:tab w:val="left" w:pos="149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47593EF" w14:textId="77777777" w:rsidR="00EA4897" w:rsidRDefault="00EA4897" w:rsidP="00EA4897">
      <w:pPr>
        <w:tabs>
          <w:tab w:val="left" w:pos="149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DB90C6B" w14:textId="77777777" w:rsidR="00EA4897" w:rsidRDefault="00EA4897" w:rsidP="00EA4897">
      <w:pPr>
        <w:tabs>
          <w:tab w:val="left" w:pos="149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F1E417B" w14:textId="77777777" w:rsidR="00EA4897" w:rsidRDefault="00EA4897" w:rsidP="00EA4897">
      <w:pPr>
        <w:tabs>
          <w:tab w:val="left" w:pos="149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6C2F901" w14:textId="77777777" w:rsidR="00EA4897" w:rsidRDefault="00EA4897" w:rsidP="00EA4897">
      <w:pPr>
        <w:tabs>
          <w:tab w:val="left" w:pos="149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4280665" wp14:editId="1E8A2836">
                <wp:simplePos x="0" y="0"/>
                <wp:positionH relativeFrom="column">
                  <wp:posOffset>-476054</wp:posOffset>
                </wp:positionH>
                <wp:positionV relativeFrom="paragraph">
                  <wp:posOffset>-317500</wp:posOffset>
                </wp:positionV>
                <wp:extent cx="6869927" cy="5408762"/>
                <wp:effectExtent l="0" t="0" r="7620" b="1905"/>
                <wp:wrapNone/>
                <wp:docPr id="1595779218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69927" cy="540876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2FA7BC2" w14:textId="77777777" w:rsidR="00EA4897" w:rsidRDefault="00EA4897" w:rsidP="00EA4897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7E6A8210" w14:textId="752F261A" w:rsidR="00EA4897" w:rsidRPr="002A4282" w:rsidRDefault="00EA4897" w:rsidP="00EA4897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2A428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Supplementary Table S</w:t>
                            </w:r>
                            <w:r w:rsidR="00833FF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4</w:t>
                            </w:r>
                            <w:r w:rsidRPr="002A428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  <w:r w:rsidRPr="002A428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Mean upstream TE-density values calculated within 5 kb windows surrounding genes containing non-zero upstream TE density (“TE-positive genes only”) in </w:t>
                            </w:r>
                            <w:proofErr w:type="spellStart"/>
                            <w:r w:rsidRPr="002A4282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Acrasis</w:t>
                            </w:r>
                            <w:proofErr w:type="spellEnd"/>
                            <w:r w:rsidRPr="002A4282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Pr="002A4282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kona</w:t>
                            </w:r>
                            <w:proofErr w:type="spellEnd"/>
                            <w:r w:rsidRPr="002A428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, </w:t>
                            </w:r>
                            <w:proofErr w:type="spellStart"/>
                            <w:r w:rsidRPr="002A4282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Capsaspora</w:t>
                            </w:r>
                            <w:proofErr w:type="spellEnd"/>
                            <w:r w:rsidRPr="002A4282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Pr="002A4282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owczarzaki</w:t>
                            </w:r>
                            <w:proofErr w:type="spellEnd"/>
                            <w:r w:rsidRPr="002A428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, and </w:t>
                            </w:r>
                            <w:r w:rsidRPr="002A4282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 xml:space="preserve">Volvox </w:t>
                            </w:r>
                            <w:proofErr w:type="spellStart"/>
                            <w:r w:rsidRPr="002A4282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carteri</w:t>
                            </w:r>
                            <w:proofErr w:type="spellEnd"/>
                            <w:r w:rsidRPr="002A428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. The table summarizes the number of TE-positive genes assigned to each regulatory category, mean TE-density values, </w:t>
                            </w:r>
                            <w:proofErr w:type="gramStart"/>
                            <w:r w:rsidRPr="002A428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overall</w:t>
                            </w:r>
                            <w:proofErr w:type="gramEnd"/>
                            <w:r w:rsidRPr="002A428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TE-density patterns, and statistical significance. Relative to analyses including all genes, TE-positive-only analyses generally produced weaker effect sizes and reduced statistical support, indicating that many observed genome-wide patterns are driven primarily by the presence or absence of nearby TEs rather than by large differences in TE density among already TE-associated loci.</w:t>
                            </w:r>
                          </w:p>
                          <w:tbl>
                            <w:tblPr>
                              <w:tblW w:w="10450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283"/>
                              <w:gridCol w:w="1757"/>
                              <w:gridCol w:w="1062"/>
                              <w:gridCol w:w="1671"/>
                              <w:gridCol w:w="798"/>
                              <w:gridCol w:w="965"/>
                              <w:gridCol w:w="1485"/>
                              <w:gridCol w:w="1429"/>
                            </w:tblGrid>
                            <w:tr w:rsidR="00EA4897" w:rsidRPr="002A4282" w14:paraId="7D56C3EF" w14:textId="77777777" w:rsidTr="00626106">
                              <w:trPr>
                                <w:trHeight w:val="383"/>
                              </w:trPr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570C8FAE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1757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17F0E765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Developmental comparison</w:t>
                                  </w:r>
                                </w:p>
                              </w:tc>
                              <w:tc>
                                <w:tcPr>
                                  <w:tcW w:w="1062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0FE9D7B9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Window</w:t>
                                  </w:r>
                                </w:p>
                              </w:tc>
                              <w:tc>
                                <w:tcPr>
                                  <w:tcW w:w="1671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1905995E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Regulatory group</w:t>
                                  </w:r>
                                </w:p>
                              </w:tc>
                              <w:tc>
                                <w:tcPr>
                                  <w:tcW w:w="798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06D977BB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N genes</w:t>
                                  </w:r>
                                </w:p>
                              </w:tc>
                              <w:tc>
                                <w:tcPr>
                                  <w:tcW w:w="965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5FD2E679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Mean TE density</w:t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38E089DF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Main pattern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191608A8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Significance</w:t>
                                  </w:r>
                                </w:p>
                              </w:tc>
                            </w:tr>
                            <w:tr w:rsidR="00EA4897" w:rsidRPr="002A4282" w14:paraId="19516014" w14:textId="77777777" w:rsidTr="00626106">
                              <w:trPr>
                                <w:trHeight w:val="383"/>
                              </w:trPr>
                              <w:tc>
                                <w:tcPr>
                                  <w:tcW w:w="128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04A79CCB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proofErr w:type="spellStart"/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Acrasis</w:t>
                                  </w:r>
                                  <w:proofErr w:type="spellEnd"/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kon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7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2D36B9B1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Aggregation vs Growth</w:t>
                                  </w:r>
                                </w:p>
                              </w:tc>
                              <w:tc>
                                <w:tcPr>
                                  <w:tcW w:w="106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277E79A5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5 kb</w:t>
                                  </w:r>
                                </w:p>
                              </w:tc>
                              <w:tc>
                                <w:tcPr>
                                  <w:tcW w:w="16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3A0D6737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Upregulated</w:t>
                                  </w:r>
                                </w:p>
                              </w:tc>
                              <w:tc>
                                <w:tcPr>
                                  <w:tcW w:w="79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2F3D6C44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561</w:t>
                                  </w:r>
                                </w:p>
                              </w:tc>
                              <w:tc>
                                <w:tcPr>
                                  <w:tcW w:w="96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626F4AE3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0.147</w:t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6298CCAA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Weak differences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1AF08CAC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 w:rsidR="00EA4897" w:rsidRPr="002A4282" w14:paraId="3C1BE0B6" w14:textId="77777777" w:rsidTr="00626106">
                              <w:trPr>
                                <w:trHeight w:val="191"/>
                              </w:trPr>
                              <w:tc>
                                <w:tcPr>
                                  <w:tcW w:w="128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61DF9E94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7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5AD38043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6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7EEC64C6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6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4DE30959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Downregulated</w:t>
                                  </w:r>
                                </w:p>
                              </w:tc>
                              <w:tc>
                                <w:tcPr>
                                  <w:tcW w:w="79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19EA7A45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419</w:t>
                                  </w:r>
                                </w:p>
                              </w:tc>
                              <w:tc>
                                <w:tcPr>
                                  <w:tcW w:w="96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536161DC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0.148</w:t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59F428FC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06D53340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EA4897" w:rsidRPr="002A4282" w14:paraId="486FEB94" w14:textId="77777777" w:rsidTr="00626106">
                              <w:trPr>
                                <w:trHeight w:val="191"/>
                              </w:trPr>
                              <w:tc>
                                <w:tcPr>
                                  <w:tcW w:w="128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14888461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7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544B440B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6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667E4CC9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6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16549F5A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NDE</w:t>
                                  </w:r>
                                </w:p>
                              </w:tc>
                              <w:tc>
                                <w:tcPr>
                                  <w:tcW w:w="79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4771FB7D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6472</w:t>
                                  </w:r>
                                </w:p>
                              </w:tc>
                              <w:tc>
                                <w:tcPr>
                                  <w:tcW w:w="96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7AC9C24C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292FE049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2CBC21F8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EA4897" w:rsidRPr="002A4282" w14:paraId="652DF131" w14:textId="77777777" w:rsidTr="00626106">
                              <w:trPr>
                                <w:trHeight w:val="198"/>
                              </w:trPr>
                              <w:tc>
                                <w:tcPr>
                                  <w:tcW w:w="128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08AD675C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proofErr w:type="spellStart"/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Acrasis</w:t>
                                  </w:r>
                                  <w:proofErr w:type="spellEnd"/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kon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7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7F62D8AF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Aggregation vs Germination</w:t>
                                  </w:r>
                                </w:p>
                              </w:tc>
                              <w:tc>
                                <w:tcPr>
                                  <w:tcW w:w="106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0E1FAE7C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5 kb</w:t>
                                  </w:r>
                                </w:p>
                              </w:tc>
                              <w:tc>
                                <w:tcPr>
                                  <w:tcW w:w="16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707576BA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Upregulated</w:t>
                                  </w:r>
                                </w:p>
                              </w:tc>
                              <w:tc>
                                <w:tcPr>
                                  <w:tcW w:w="79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6558B9CD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962</w:t>
                                  </w:r>
                                </w:p>
                              </w:tc>
                              <w:tc>
                                <w:tcPr>
                                  <w:tcW w:w="96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17DCCD9C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0.126</w:t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0CC88EE0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NDE &gt; regulated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051DD982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p &lt; 1e-5</w:t>
                                  </w:r>
                                </w:p>
                              </w:tc>
                            </w:tr>
                            <w:tr w:rsidR="00EA4897" w:rsidRPr="002A4282" w14:paraId="5272BA24" w14:textId="77777777" w:rsidTr="00626106">
                              <w:trPr>
                                <w:trHeight w:val="191"/>
                              </w:trPr>
                              <w:tc>
                                <w:tcPr>
                                  <w:tcW w:w="128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2E8AE202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7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210D2E36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6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11B28C09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6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09B2F483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Downregulated</w:t>
                                  </w:r>
                                </w:p>
                              </w:tc>
                              <w:tc>
                                <w:tcPr>
                                  <w:tcW w:w="79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315B04C1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884</w:t>
                                  </w:r>
                                </w:p>
                              </w:tc>
                              <w:tc>
                                <w:tcPr>
                                  <w:tcW w:w="96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0BD23EAD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0.128</w:t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1BBB2F2B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770D4090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EA4897" w:rsidRPr="002A4282" w14:paraId="2DBB0B5D" w14:textId="77777777" w:rsidTr="00626106">
                              <w:trPr>
                                <w:trHeight w:val="191"/>
                              </w:trPr>
                              <w:tc>
                                <w:tcPr>
                                  <w:tcW w:w="128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165BCB3A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7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5A9022DF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6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6696A4B1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6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3C3918C8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NDE</w:t>
                                  </w:r>
                                </w:p>
                              </w:tc>
                              <w:tc>
                                <w:tcPr>
                                  <w:tcW w:w="79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75787B82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5606</w:t>
                                  </w:r>
                                </w:p>
                              </w:tc>
                              <w:tc>
                                <w:tcPr>
                                  <w:tcW w:w="96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2A2715AD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0.158</w:t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3877539B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54CF3F45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EA4897" w:rsidRPr="002A4282" w14:paraId="0DC0CF1F" w14:textId="77777777" w:rsidTr="00626106">
                              <w:trPr>
                                <w:trHeight w:val="383"/>
                              </w:trPr>
                              <w:tc>
                                <w:tcPr>
                                  <w:tcW w:w="128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7BAFCBB1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proofErr w:type="spellStart"/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Capsaspora</w:t>
                                  </w:r>
                                  <w:proofErr w:type="spellEnd"/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owczarzaki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7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22264E7F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 xml:space="preserve">Aggregative vs Adherent </w:t>
                                  </w:r>
                                </w:p>
                              </w:tc>
                              <w:tc>
                                <w:tcPr>
                                  <w:tcW w:w="106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329E2818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5 kb</w:t>
                                  </w:r>
                                </w:p>
                              </w:tc>
                              <w:tc>
                                <w:tcPr>
                                  <w:tcW w:w="16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7874DEE8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Upregulated</w:t>
                                  </w:r>
                                </w:p>
                              </w:tc>
                              <w:tc>
                                <w:tcPr>
                                  <w:tcW w:w="79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36986158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148</w:t>
                                  </w:r>
                                </w:p>
                              </w:tc>
                              <w:tc>
                                <w:tcPr>
                                  <w:tcW w:w="96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0EDB3893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0.163</w:t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0B161D72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Upregulated &gt; NDE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6A74612C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 w:rsidR="00EA4897" w:rsidRPr="002A4282" w14:paraId="485F3A9B" w14:textId="77777777" w:rsidTr="00626106">
                              <w:trPr>
                                <w:trHeight w:val="191"/>
                              </w:trPr>
                              <w:tc>
                                <w:tcPr>
                                  <w:tcW w:w="128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38D68E96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7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1A28DE6C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6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2CE9851D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6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15A48600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Downregulated</w:t>
                                  </w:r>
                                </w:p>
                              </w:tc>
                              <w:tc>
                                <w:tcPr>
                                  <w:tcW w:w="79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63B56705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361</w:t>
                                  </w:r>
                                </w:p>
                              </w:tc>
                              <w:tc>
                                <w:tcPr>
                                  <w:tcW w:w="96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413E0D6C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0.106</w:t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0495C393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007CA1FE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EA4897" w:rsidRPr="002A4282" w14:paraId="188B7B6B" w14:textId="77777777" w:rsidTr="00626106">
                              <w:trPr>
                                <w:trHeight w:val="191"/>
                              </w:trPr>
                              <w:tc>
                                <w:tcPr>
                                  <w:tcW w:w="128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08582208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7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381E440E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6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7C259AEF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6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49B5B876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NDE</w:t>
                                  </w:r>
                                </w:p>
                              </w:tc>
                              <w:tc>
                                <w:tcPr>
                                  <w:tcW w:w="79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5B726799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1751</w:t>
                                  </w:r>
                                </w:p>
                              </w:tc>
                              <w:tc>
                                <w:tcPr>
                                  <w:tcW w:w="96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4EFD4587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0.118</w:t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656129ED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5B9259CA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EA4897" w:rsidRPr="002A4282" w14:paraId="4A787184" w14:textId="77777777" w:rsidTr="00626106">
                              <w:trPr>
                                <w:trHeight w:val="383"/>
                              </w:trPr>
                              <w:tc>
                                <w:tcPr>
                                  <w:tcW w:w="128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3A0A73F7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proofErr w:type="spellStart"/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Capsaspora</w:t>
                                  </w:r>
                                  <w:proofErr w:type="spellEnd"/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owczarzaki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7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3E0F9822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 xml:space="preserve">Aggregative vs Filopodial </w:t>
                                  </w:r>
                                </w:p>
                              </w:tc>
                              <w:tc>
                                <w:tcPr>
                                  <w:tcW w:w="106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774C1C2D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5 kb</w:t>
                                  </w:r>
                                </w:p>
                              </w:tc>
                              <w:tc>
                                <w:tcPr>
                                  <w:tcW w:w="16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3DE1E3A8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Upregulated</w:t>
                                  </w:r>
                                </w:p>
                              </w:tc>
                              <w:tc>
                                <w:tcPr>
                                  <w:tcW w:w="79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1DE780DF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396</w:t>
                                  </w:r>
                                </w:p>
                              </w:tc>
                              <w:tc>
                                <w:tcPr>
                                  <w:tcW w:w="96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5547A082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0.123</w:t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37E58F97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Weak differences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7CC27110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 w:rsidR="00EA4897" w:rsidRPr="002A4282" w14:paraId="1DF00A1A" w14:textId="77777777" w:rsidTr="00626106">
                              <w:trPr>
                                <w:trHeight w:val="191"/>
                              </w:trPr>
                              <w:tc>
                                <w:tcPr>
                                  <w:tcW w:w="128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09A7B4CA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7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01CF6913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6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0CFEC084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6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242C4DCA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Downregulated</w:t>
                                  </w:r>
                                </w:p>
                              </w:tc>
                              <w:tc>
                                <w:tcPr>
                                  <w:tcW w:w="79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52B113F1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431</w:t>
                                  </w:r>
                                </w:p>
                              </w:tc>
                              <w:tc>
                                <w:tcPr>
                                  <w:tcW w:w="96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6E56DFC6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0.124</w:t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15D3A193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72EA3494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EA4897" w:rsidRPr="002A4282" w14:paraId="3BD0028B" w14:textId="77777777" w:rsidTr="00626106">
                              <w:trPr>
                                <w:trHeight w:val="191"/>
                              </w:trPr>
                              <w:tc>
                                <w:tcPr>
                                  <w:tcW w:w="128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1CC0567F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7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19C311D1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6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6B8F43EF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6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722E0CD3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NDE</w:t>
                                  </w:r>
                                </w:p>
                              </w:tc>
                              <w:tc>
                                <w:tcPr>
                                  <w:tcW w:w="79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6BAEF528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1433</w:t>
                                  </w:r>
                                </w:p>
                              </w:tc>
                              <w:tc>
                                <w:tcPr>
                                  <w:tcW w:w="96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31FFFF23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0.117</w:t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44EBA214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1EB5B43B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EA4897" w:rsidRPr="002A4282" w14:paraId="70031ED0" w14:textId="77777777" w:rsidTr="00626106">
                              <w:trPr>
                                <w:trHeight w:val="575"/>
                              </w:trPr>
                              <w:tc>
                                <w:tcPr>
                                  <w:tcW w:w="128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35FE506F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 xml:space="preserve">Volvox </w:t>
                                  </w:r>
                                  <w:proofErr w:type="spellStart"/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carteri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7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7860862A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Reproductive vs Somatic</w:t>
                                  </w:r>
                                </w:p>
                              </w:tc>
                              <w:tc>
                                <w:tcPr>
                                  <w:tcW w:w="106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2A080347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5 kb</w:t>
                                  </w:r>
                                </w:p>
                              </w:tc>
                              <w:tc>
                                <w:tcPr>
                                  <w:tcW w:w="16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107284C0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Reproductive-upregulated</w:t>
                                  </w:r>
                                </w:p>
                              </w:tc>
                              <w:tc>
                                <w:tcPr>
                                  <w:tcW w:w="79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145B77F2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2414</w:t>
                                  </w:r>
                                </w:p>
                              </w:tc>
                              <w:tc>
                                <w:tcPr>
                                  <w:tcW w:w="96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14152940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0.115</w:t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0ADC47C8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Somatic &gt; NDE &gt; Reproductive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3FBA7ABB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Reduced significance</w:t>
                                  </w:r>
                                </w:p>
                              </w:tc>
                            </w:tr>
                            <w:tr w:rsidR="00EA4897" w:rsidRPr="002A4282" w14:paraId="1C5A34E5" w14:textId="77777777" w:rsidTr="00626106">
                              <w:trPr>
                                <w:trHeight w:val="191"/>
                              </w:trPr>
                              <w:tc>
                                <w:tcPr>
                                  <w:tcW w:w="128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42C20B52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7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29392913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6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10E9810B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6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69082CE1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Somatic-upregulated</w:t>
                                  </w:r>
                                </w:p>
                              </w:tc>
                              <w:tc>
                                <w:tcPr>
                                  <w:tcW w:w="79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79AEA22E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2475</w:t>
                                  </w:r>
                                </w:p>
                              </w:tc>
                              <w:tc>
                                <w:tcPr>
                                  <w:tcW w:w="96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3B90B4E0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0.156</w:t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3977BA16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412AA71F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EA4897" w:rsidRPr="002A4282" w14:paraId="676557E7" w14:textId="77777777" w:rsidTr="00626106">
                              <w:trPr>
                                <w:trHeight w:val="191"/>
                              </w:trPr>
                              <w:tc>
                                <w:tcPr>
                                  <w:tcW w:w="128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4BABE67E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75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1CB65D8C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6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1B2F7B4F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67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079A4910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NDE</w:t>
                                  </w:r>
                                </w:p>
                              </w:tc>
                              <w:tc>
                                <w:tcPr>
                                  <w:tcW w:w="79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44F1A99A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3737</w:t>
                                  </w:r>
                                </w:p>
                              </w:tc>
                              <w:tc>
                                <w:tcPr>
                                  <w:tcW w:w="965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06045B08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0.147</w:t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7024EC77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539071AA" w14:textId="77777777" w:rsidR="00EA4897" w:rsidRPr="002A4282" w:rsidRDefault="00EA4897" w:rsidP="002A428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</w:pPr>
                                  <w:r w:rsidRPr="002A4282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  <w14:ligatures w14:val="non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</w:tbl>
                          <w:p w14:paraId="35EA2E42" w14:textId="77777777" w:rsidR="00EA4897" w:rsidRPr="002A4282" w:rsidRDefault="00EA4897" w:rsidP="00EA4897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280665" id="Text Box 10" o:spid="_x0000_s1028" type="#_x0000_t202" style="position:absolute;left:0;text-align:left;margin-left:-37.5pt;margin-top:-25pt;width:540.95pt;height:425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" fillcolor="white [3201]" stroked="f" strokeweight=".5pt">
                <v:textbox>
                  <w:txbxContent>
                    <w:p w14:paraId="22FA7BC2" w14:textId="77777777" w:rsidR="00EA4897" w:rsidRDefault="00EA4897" w:rsidP="00EA4897">
                      <w:pPr>
                        <w:rPr>
                          <w:lang w:val="en-US"/>
                        </w:rPr>
                      </w:pPr>
                    </w:p>
                    <w:p w14:paraId="7E6A8210" w14:textId="752F261A" w:rsidR="00EA4897" w:rsidRPr="002A4282" w:rsidRDefault="00EA4897" w:rsidP="00EA4897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2A4282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  <w:t>Supplementary Table S</w:t>
                      </w:r>
                      <w:r w:rsidR="00833FF1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  <w:t>4</w:t>
                      </w:r>
                      <w:r w:rsidRPr="002A4282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  <w:t>.</w:t>
                      </w:r>
                      <w:r w:rsidRPr="002A4282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Mean upstream TE-density values calculated within 5 kb windows surrounding genes containing non-zero upstream TE density (“TE-positive genes only”) in </w:t>
                      </w:r>
                      <w:proofErr w:type="spellStart"/>
                      <w:r w:rsidRPr="002A4282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>Acrasis</w:t>
                      </w:r>
                      <w:proofErr w:type="spellEnd"/>
                      <w:r w:rsidRPr="002A4282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proofErr w:type="spellStart"/>
                      <w:r w:rsidRPr="002A4282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>kona</w:t>
                      </w:r>
                      <w:proofErr w:type="spellEnd"/>
                      <w:r w:rsidRPr="002A4282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, </w:t>
                      </w:r>
                      <w:proofErr w:type="spellStart"/>
                      <w:r w:rsidRPr="002A4282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>Capsaspora</w:t>
                      </w:r>
                      <w:proofErr w:type="spellEnd"/>
                      <w:r w:rsidRPr="002A4282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proofErr w:type="spellStart"/>
                      <w:r w:rsidRPr="002A4282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>owczarzaki</w:t>
                      </w:r>
                      <w:proofErr w:type="spellEnd"/>
                      <w:r w:rsidRPr="002A4282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, and </w:t>
                      </w:r>
                      <w:r w:rsidRPr="002A4282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 xml:space="preserve">Volvox </w:t>
                      </w:r>
                      <w:proofErr w:type="spellStart"/>
                      <w:r w:rsidRPr="002A4282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>carteri</w:t>
                      </w:r>
                      <w:proofErr w:type="spellEnd"/>
                      <w:r w:rsidRPr="002A4282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. The table summarizes the number of TE-positive genes assigned to each regulatory category, mean TE-density values, </w:t>
                      </w:r>
                      <w:proofErr w:type="gramStart"/>
                      <w:r w:rsidRPr="002A4282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overall</w:t>
                      </w:r>
                      <w:proofErr w:type="gramEnd"/>
                      <w:r w:rsidRPr="002A4282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TE-density patterns, and statistical significance. Relative to analyses including all genes, TE-positive-only analyses generally produced weaker effect sizes and reduced statistical support, indicating that many observed genome-wide patterns are driven primarily by the presence or absence of nearby TEs rather than by large differences in TE density among already TE-associated loci.</w:t>
                      </w:r>
                    </w:p>
                    <w:tbl>
                      <w:tblPr>
                        <w:tblW w:w="10450" w:type="dxa"/>
                        <w:tblLook w:val="04A0" w:firstRow="1" w:lastRow="0" w:firstColumn="1" w:lastColumn="0" w:noHBand="0" w:noVBand="1"/>
                      </w:tblPr>
                      <w:tblGrid>
                        <w:gridCol w:w="1283"/>
                        <w:gridCol w:w="1757"/>
                        <w:gridCol w:w="1062"/>
                        <w:gridCol w:w="1671"/>
                        <w:gridCol w:w="798"/>
                        <w:gridCol w:w="965"/>
                        <w:gridCol w:w="1485"/>
                        <w:gridCol w:w="1429"/>
                      </w:tblGrid>
                      <w:tr w:rsidR="00EA4897" w:rsidRPr="002A4282" w14:paraId="7D56C3EF" w14:textId="77777777" w:rsidTr="00626106">
                        <w:trPr>
                          <w:trHeight w:val="383"/>
                        </w:trPr>
                        <w:tc>
                          <w:tcPr>
                            <w:tcW w:w="1283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  <w:hideMark/>
                          </w:tcPr>
                          <w:p w14:paraId="570C8FAE" w14:textId="77777777" w:rsidR="00EA4897" w:rsidRPr="002A4282" w:rsidRDefault="00EA4897" w:rsidP="002A428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1757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  <w:hideMark/>
                          </w:tcPr>
                          <w:p w14:paraId="17F0E765" w14:textId="77777777" w:rsidR="00EA4897" w:rsidRPr="002A4282" w:rsidRDefault="00EA4897" w:rsidP="002A428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Developmental comparison</w:t>
                            </w:r>
                          </w:p>
                        </w:tc>
                        <w:tc>
                          <w:tcPr>
                            <w:tcW w:w="1062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  <w:hideMark/>
                          </w:tcPr>
                          <w:p w14:paraId="0FE9D7B9" w14:textId="77777777" w:rsidR="00EA4897" w:rsidRPr="002A4282" w:rsidRDefault="00EA4897" w:rsidP="002A428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Window</w:t>
                            </w:r>
                          </w:p>
                        </w:tc>
                        <w:tc>
                          <w:tcPr>
                            <w:tcW w:w="1671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  <w:hideMark/>
                          </w:tcPr>
                          <w:p w14:paraId="1905995E" w14:textId="77777777" w:rsidR="00EA4897" w:rsidRPr="002A4282" w:rsidRDefault="00EA4897" w:rsidP="002A428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Regulatory group</w:t>
                            </w:r>
                          </w:p>
                        </w:tc>
                        <w:tc>
                          <w:tcPr>
                            <w:tcW w:w="798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  <w:hideMark/>
                          </w:tcPr>
                          <w:p w14:paraId="06D977BB" w14:textId="77777777" w:rsidR="00EA4897" w:rsidRPr="002A4282" w:rsidRDefault="00EA4897" w:rsidP="002A4282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N genes</w:t>
                            </w:r>
                          </w:p>
                        </w:tc>
                        <w:tc>
                          <w:tcPr>
                            <w:tcW w:w="965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  <w:hideMark/>
                          </w:tcPr>
                          <w:p w14:paraId="5FD2E679" w14:textId="77777777" w:rsidR="00EA4897" w:rsidRPr="002A4282" w:rsidRDefault="00EA4897" w:rsidP="002A4282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Mean TE density</w:t>
                            </w:r>
                          </w:p>
                        </w:tc>
                        <w:tc>
                          <w:tcPr>
                            <w:tcW w:w="1485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  <w:hideMark/>
                          </w:tcPr>
                          <w:p w14:paraId="38E089DF" w14:textId="77777777" w:rsidR="00EA4897" w:rsidRPr="002A4282" w:rsidRDefault="00EA4897" w:rsidP="002A428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Main pattern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  <w:hideMark/>
                          </w:tcPr>
                          <w:p w14:paraId="191608A8" w14:textId="77777777" w:rsidR="00EA4897" w:rsidRPr="002A4282" w:rsidRDefault="00EA4897" w:rsidP="002A428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Significance</w:t>
                            </w:r>
                          </w:p>
                        </w:tc>
                      </w:tr>
                      <w:tr w:rsidR="00EA4897" w:rsidRPr="002A4282" w14:paraId="19516014" w14:textId="77777777" w:rsidTr="00626106">
                        <w:trPr>
                          <w:trHeight w:val="383"/>
                        </w:trPr>
                        <w:tc>
                          <w:tcPr>
                            <w:tcW w:w="128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04A79CCB" w14:textId="77777777" w:rsidR="00EA4897" w:rsidRPr="002A4282" w:rsidRDefault="00EA4897" w:rsidP="002A428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proofErr w:type="spellStart"/>
                            <w:r w:rsidRPr="002A4282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Acrasis</w:t>
                            </w:r>
                            <w:proofErr w:type="spellEnd"/>
                            <w:r w:rsidRPr="002A4282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 xml:space="preserve"> </w:t>
                            </w:r>
                            <w:proofErr w:type="spellStart"/>
                            <w:r w:rsidRPr="002A4282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kona</w:t>
                            </w:r>
                            <w:proofErr w:type="spellEnd"/>
                          </w:p>
                        </w:tc>
                        <w:tc>
                          <w:tcPr>
                            <w:tcW w:w="17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2D36B9B1" w14:textId="77777777" w:rsidR="00EA4897" w:rsidRPr="002A4282" w:rsidRDefault="00EA4897" w:rsidP="002A428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Aggregation vs Growth</w:t>
                            </w:r>
                          </w:p>
                        </w:tc>
                        <w:tc>
                          <w:tcPr>
                            <w:tcW w:w="106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277E79A5" w14:textId="77777777" w:rsidR="00EA4897" w:rsidRPr="002A4282" w:rsidRDefault="00EA4897" w:rsidP="002A428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5 kb</w:t>
                            </w:r>
                          </w:p>
                        </w:tc>
                        <w:tc>
                          <w:tcPr>
                            <w:tcW w:w="16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3A0D6737" w14:textId="77777777" w:rsidR="00EA4897" w:rsidRPr="002A4282" w:rsidRDefault="00EA4897" w:rsidP="002A428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Upregulated</w:t>
                            </w:r>
                          </w:p>
                        </w:tc>
                        <w:tc>
                          <w:tcPr>
                            <w:tcW w:w="79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2F3D6C44" w14:textId="77777777" w:rsidR="00EA4897" w:rsidRPr="002A4282" w:rsidRDefault="00EA4897" w:rsidP="002A4282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561</w:t>
                            </w:r>
                          </w:p>
                        </w:tc>
                        <w:tc>
                          <w:tcPr>
                            <w:tcW w:w="96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626F4AE3" w14:textId="77777777" w:rsidR="00EA4897" w:rsidRPr="002A4282" w:rsidRDefault="00EA4897" w:rsidP="002A4282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0.147</w:t>
                            </w:r>
                          </w:p>
                        </w:tc>
                        <w:tc>
                          <w:tcPr>
                            <w:tcW w:w="148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6298CCAA" w14:textId="77777777" w:rsidR="00EA4897" w:rsidRPr="002A4282" w:rsidRDefault="00EA4897" w:rsidP="002A428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Weak differences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1AF08CAC" w14:textId="77777777" w:rsidR="00EA4897" w:rsidRPr="002A4282" w:rsidRDefault="00EA4897" w:rsidP="002A428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NS</w:t>
                            </w:r>
                          </w:p>
                        </w:tc>
                      </w:tr>
                      <w:tr w:rsidR="00EA4897" w:rsidRPr="002A4282" w14:paraId="3C1BE0B6" w14:textId="77777777" w:rsidTr="00626106">
                        <w:trPr>
                          <w:trHeight w:val="191"/>
                        </w:trPr>
                        <w:tc>
                          <w:tcPr>
                            <w:tcW w:w="128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61DF9E94" w14:textId="77777777" w:rsidR="00EA4897" w:rsidRPr="002A4282" w:rsidRDefault="00EA4897" w:rsidP="002A428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7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5AD38043" w14:textId="77777777" w:rsidR="00EA4897" w:rsidRPr="002A4282" w:rsidRDefault="00EA4897" w:rsidP="002A428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6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7EEC64C6" w14:textId="77777777" w:rsidR="00EA4897" w:rsidRPr="002A4282" w:rsidRDefault="00EA4897" w:rsidP="002A428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6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4DE30959" w14:textId="77777777" w:rsidR="00EA4897" w:rsidRPr="002A4282" w:rsidRDefault="00EA4897" w:rsidP="002A428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Downregulated</w:t>
                            </w:r>
                          </w:p>
                        </w:tc>
                        <w:tc>
                          <w:tcPr>
                            <w:tcW w:w="79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19EA7A45" w14:textId="77777777" w:rsidR="00EA4897" w:rsidRPr="002A4282" w:rsidRDefault="00EA4897" w:rsidP="002A4282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419</w:t>
                            </w:r>
                          </w:p>
                        </w:tc>
                        <w:tc>
                          <w:tcPr>
                            <w:tcW w:w="96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536161DC" w14:textId="77777777" w:rsidR="00EA4897" w:rsidRPr="002A4282" w:rsidRDefault="00EA4897" w:rsidP="002A4282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0.148</w:t>
                            </w:r>
                          </w:p>
                        </w:tc>
                        <w:tc>
                          <w:tcPr>
                            <w:tcW w:w="148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59F428FC" w14:textId="77777777" w:rsidR="00EA4897" w:rsidRPr="002A4282" w:rsidRDefault="00EA4897" w:rsidP="002A428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06D53340" w14:textId="77777777" w:rsidR="00EA4897" w:rsidRPr="002A4282" w:rsidRDefault="00EA4897" w:rsidP="002A428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 </w:t>
                            </w:r>
                          </w:p>
                        </w:tc>
                      </w:tr>
                      <w:tr w:rsidR="00EA4897" w:rsidRPr="002A4282" w14:paraId="486FEB94" w14:textId="77777777" w:rsidTr="00626106">
                        <w:trPr>
                          <w:trHeight w:val="191"/>
                        </w:trPr>
                        <w:tc>
                          <w:tcPr>
                            <w:tcW w:w="128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14888461" w14:textId="77777777" w:rsidR="00EA4897" w:rsidRPr="002A4282" w:rsidRDefault="00EA4897" w:rsidP="002A428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7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544B440B" w14:textId="77777777" w:rsidR="00EA4897" w:rsidRPr="002A4282" w:rsidRDefault="00EA4897" w:rsidP="002A428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6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667E4CC9" w14:textId="77777777" w:rsidR="00EA4897" w:rsidRPr="002A4282" w:rsidRDefault="00EA4897" w:rsidP="002A428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6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16549F5A" w14:textId="77777777" w:rsidR="00EA4897" w:rsidRPr="002A4282" w:rsidRDefault="00EA4897" w:rsidP="002A428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NDE</w:t>
                            </w:r>
                          </w:p>
                        </w:tc>
                        <w:tc>
                          <w:tcPr>
                            <w:tcW w:w="79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4771FB7D" w14:textId="77777777" w:rsidR="00EA4897" w:rsidRPr="002A4282" w:rsidRDefault="00EA4897" w:rsidP="002A4282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6472</w:t>
                            </w:r>
                          </w:p>
                        </w:tc>
                        <w:tc>
                          <w:tcPr>
                            <w:tcW w:w="96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7AC9C24C" w14:textId="77777777" w:rsidR="00EA4897" w:rsidRPr="002A4282" w:rsidRDefault="00EA4897" w:rsidP="002A4282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148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292FE049" w14:textId="77777777" w:rsidR="00EA4897" w:rsidRPr="002A4282" w:rsidRDefault="00EA4897" w:rsidP="002A428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2CBC21F8" w14:textId="77777777" w:rsidR="00EA4897" w:rsidRPr="002A4282" w:rsidRDefault="00EA4897" w:rsidP="002A428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 </w:t>
                            </w:r>
                          </w:p>
                        </w:tc>
                      </w:tr>
                      <w:tr w:rsidR="00EA4897" w:rsidRPr="002A4282" w14:paraId="652DF131" w14:textId="77777777" w:rsidTr="00626106">
                        <w:trPr>
                          <w:trHeight w:val="198"/>
                        </w:trPr>
                        <w:tc>
                          <w:tcPr>
                            <w:tcW w:w="128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08AD675C" w14:textId="77777777" w:rsidR="00EA4897" w:rsidRPr="002A4282" w:rsidRDefault="00EA4897" w:rsidP="002A428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proofErr w:type="spellStart"/>
                            <w:r w:rsidRPr="002A4282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Acrasis</w:t>
                            </w:r>
                            <w:proofErr w:type="spellEnd"/>
                            <w:r w:rsidRPr="002A4282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 xml:space="preserve"> </w:t>
                            </w:r>
                            <w:proofErr w:type="spellStart"/>
                            <w:r w:rsidRPr="002A4282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kona</w:t>
                            </w:r>
                            <w:proofErr w:type="spellEnd"/>
                          </w:p>
                        </w:tc>
                        <w:tc>
                          <w:tcPr>
                            <w:tcW w:w="17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7F62D8AF" w14:textId="77777777" w:rsidR="00EA4897" w:rsidRPr="002A4282" w:rsidRDefault="00EA4897" w:rsidP="002A428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Aggregation vs Germination</w:t>
                            </w:r>
                          </w:p>
                        </w:tc>
                        <w:tc>
                          <w:tcPr>
                            <w:tcW w:w="106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0E1FAE7C" w14:textId="77777777" w:rsidR="00EA4897" w:rsidRPr="002A4282" w:rsidRDefault="00EA4897" w:rsidP="002A428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5 kb</w:t>
                            </w:r>
                          </w:p>
                        </w:tc>
                        <w:tc>
                          <w:tcPr>
                            <w:tcW w:w="16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707576BA" w14:textId="77777777" w:rsidR="00EA4897" w:rsidRPr="002A4282" w:rsidRDefault="00EA4897" w:rsidP="002A428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Upregulated</w:t>
                            </w:r>
                          </w:p>
                        </w:tc>
                        <w:tc>
                          <w:tcPr>
                            <w:tcW w:w="79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6558B9CD" w14:textId="77777777" w:rsidR="00EA4897" w:rsidRPr="002A4282" w:rsidRDefault="00EA4897" w:rsidP="002A4282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962</w:t>
                            </w:r>
                          </w:p>
                        </w:tc>
                        <w:tc>
                          <w:tcPr>
                            <w:tcW w:w="96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17DCCD9C" w14:textId="77777777" w:rsidR="00EA4897" w:rsidRPr="002A4282" w:rsidRDefault="00EA4897" w:rsidP="002A4282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0.126</w:t>
                            </w:r>
                          </w:p>
                        </w:tc>
                        <w:tc>
                          <w:tcPr>
                            <w:tcW w:w="148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0CC88EE0" w14:textId="77777777" w:rsidR="00EA4897" w:rsidRPr="002A4282" w:rsidRDefault="00EA4897" w:rsidP="002A428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NDE &gt; regulated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051DD982" w14:textId="77777777" w:rsidR="00EA4897" w:rsidRPr="002A4282" w:rsidRDefault="00EA4897" w:rsidP="002A428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p &lt; 1e-5</w:t>
                            </w:r>
                          </w:p>
                        </w:tc>
                      </w:tr>
                      <w:tr w:rsidR="00EA4897" w:rsidRPr="002A4282" w14:paraId="5272BA24" w14:textId="77777777" w:rsidTr="00626106">
                        <w:trPr>
                          <w:trHeight w:val="191"/>
                        </w:trPr>
                        <w:tc>
                          <w:tcPr>
                            <w:tcW w:w="128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2E8AE202" w14:textId="77777777" w:rsidR="00EA4897" w:rsidRPr="002A4282" w:rsidRDefault="00EA4897" w:rsidP="002A428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7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210D2E36" w14:textId="77777777" w:rsidR="00EA4897" w:rsidRPr="002A4282" w:rsidRDefault="00EA4897" w:rsidP="002A428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6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11B28C09" w14:textId="77777777" w:rsidR="00EA4897" w:rsidRPr="002A4282" w:rsidRDefault="00EA4897" w:rsidP="002A428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6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09B2F483" w14:textId="77777777" w:rsidR="00EA4897" w:rsidRPr="002A4282" w:rsidRDefault="00EA4897" w:rsidP="002A428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Downregulated</w:t>
                            </w:r>
                          </w:p>
                        </w:tc>
                        <w:tc>
                          <w:tcPr>
                            <w:tcW w:w="79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315B04C1" w14:textId="77777777" w:rsidR="00EA4897" w:rsidRPr="002A4282" w:rsidRDefault="00EA4897" w:rsidP="002A4282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884</w:t>
                            </w:r>
                          </w:p>
                        </w:tc>
                        <w:tc>
                          <w:tcPr>
                            <w:tcW w:w="96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0BD23EAD" w14:textId="77777777" w:rsidR="00EA4897" w:rsidRPr="002A4282" w:rsidRDefault="00EA4897" w:rsidP="002A4282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0.128</w:t>
                            </w:r>
                          </w:p>
                        </w:tc>
                        <w:tc>
                          <w:tcPr>
                            <w:tcW w:w="148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1BBB2F2B" w14:textId="77777777" w:rsidR="00EA4897" w:rsidRPr="002A4282" w:rsidRDefault="00EA4897" w:rsidP="002A428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770D4090" w14:textId="77777777" w:rsidR="00EA4897" w:rsidRPr="002A4282" w:rsidRDefault="00EA4897" w:rsidP="002A428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 </w:t>
                            </w:r>
                          </w:p>
                        </w:tc>
                      </w:tr>
                      <w:tr w:rsidR="00EA4897" w:rsidRPr="002A4282" w14:paraId="2DBB0B5D" w14:textId="77777777" w:rsidTr="00626106">
                        <w:trPr>
                          <w:trHeight w:val="191"/>
                        </w:trPr>
                        <w:tc>
                          <w:tcPr>
                            <w:tcW w:w="128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165BCB3A" w14:textId="77777777" w:rsidR="00EA4897" w:rsidRPr="002A4282" w:rsidRDefault="00EA4897" w:rsidP="002A428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7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5A9022DF" w14:textId="77777777" w:rsidR="00EA4897" w:rsidRPr="002A4282" w:rsidRDefault="00EA4897" w:rsidP="002A428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6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6696A4B1" w14:textId="77777777" w:rsidR="00EA4897" w:rsidRPr="002A4282" w:rsidRDefault="00EA4897" w:rsidP="002A428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6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3C3918C8" w14:textId="77777777" w:rsidR="00EA4897" w:rsidRPr="002A4282" w:rsidRDefault="00EA4897" w:rsidP="002A428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NDE</w:t>
                            </w:r>
                          </w:p>
                        </w:tc>
                        <w:tc>
                          <w:tcPr>
                            <w:tcW w:w="79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75787B82" w14:textId="77777777" w:rsidR="00EA4897" w:rsidRPr="002A4282" w:rsidRDefault="00EA4897" w:rsidP="002A4282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5606</w:t>
                            </w:r>
                          </w:p>
                        </w:tc>
                        <w:tc>
                          <w:tcPr>
                            <w:tcW w:w="96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2A2715AD" w14:textId="77777777" w:rsidR="00EA4897" w:rsidRPr="002A4282" w:rsidRDefault="00EA4897" w:rsidP="002A4282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0.158</w:t>
                            </w:r>
                          </w:p>
                        </w:tc>
                        <w:tc>
                          <w:tcPr>
                            <w:tcW w:w="148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3877539B" w14:textId="77777777" w:rsidR="00EA4897" w:rsidRPr="002A4282" w:rsidRDefault="00EA4897" w:rsidP="002A428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54CF3F45" w14:textId="77777777" w:rsidR="00EA4897" w:rsidRPr="002A4282" w:rsidRDefault="00EA4897" w:rsidP="002A428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 </w:t>
                            </w:r>
                          </w:p>
                        </w:tc>
                      </w:tr>
                      <w:tr w:rsidR="00EA4897" w:rsidRPr="002A4282" w14:paraId="0DC0CF1F" w14:textId="77777777" w:rsidTr="00626106">
                        <w:trPr>
                          <w:trHeight w:val="383"/>
                        </w:trPr>
                        <w:tc>
                          <w:tcPr>
                            <w:tcW w:w="128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7BAFCBB1" w14:textId="77777777" w:rsidR="00EA4897" w:rsidRPr="002A4282" w:rsidRDefault="00EA4897" w:rsidP="002A428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proofErr w:type="spellStart"/>
                            <w:r w:rsidRPr="002A4282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Capsaspora</w:t>
                            </w:r>
                            <w:proofErr w:type="spellEnd"/>
                            <w:r w:rsidRPr="002A4282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 xml:space="preserve"> </w:t>
                            </w:r>
                            <w:proofErr w:type="spellStart"/>
                            <w:r w:rsidRPr="002A4282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owczarzaki</w:t>
                            </w:r>
                            <w:proofErr w:type="spellEnd"/>
                          </w:p>
                        </w:tc>
                        <w:tc>
                          <w:tcPr>
                            <w:tcW w:w="17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22264E7F" w14:textId="77777777" w:rsidR="00EA4897" w:rsidRPr="002A4282" w:rsidRDefault="00EA4897" w:rsidP="002A428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 xml:space="preserve">Aggregative vs Adherent </w:t>
                            </w:r>
                          </w:p>
                        </w:tc>
                        <w:tc>
                          <w:tcPr>
                            <w:tcW w:w="106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329E2818" w14:textId="77777777" w:rsidR="00EA4897" w:rsidRPr="002A4282" w:rsidRDefault="00EA4897" w:rsidP="002A428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5 kb</w:t>
                            </w:r>
                          </w:p>
                        </w:tc>
                        <w:tc>
                          <w:tcPr>
                            <w:tcW w:w="16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7874DEE8" w14:textId="77777777" w:rsidR="00EA4897" w:rsidRPr="002A4282" w:rsidRDefault="00EA4897" w:rsidP="002A428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Upregulated</w:t>
                            </w:r>
                          </w:p>
                        </w:tc>
                        <w:tc>
                          <w:tcPr>
                            <w:tcW w:w="79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36986158" w14:textId="77777777" w:rsidR="00EA4897" w:rsidRPr="002A4282" w:rsidRDefault="00EA4897" w:rsidP="002A4282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148</w:t>
                            </w:r>
                          </w:p>
                        </w:tc>
                        <w:tc>
                          <w:tcPr>
                            <w:tcW w:w="96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0EDB3893" w14:textId="77777777" w:rsidR="00EA4897" w:rsidRPr="002A4282" w:rsidRDefault="00EA4897" w:rsidP="002A4282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0.163</w:t>
                            </w:r>
                          </w:p>
                        </w:tc>
                        <w:tc>
                          <w:tcPr>
                            <w:tcW w:w="148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0B161D72" w14:textId="77777777" w:rsidR="00EA4897" w:rsidRPr="002A4282" w:rsidRDefault="00EA4897" w:rsidP="002A428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Upregulated &gt; NDE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6A74612C" w14:textId="77777777" w:rsidR="00EA4897" w:rsidRPr="002A4282" w:rsidRDefault="00EA4897" w:rsidP="002A428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NS</w:t>
                            </w:r>
                          </w:p>
                        </w:tc>
                      </w:tr>
                      <w:tr w:rsidR="00EA4897" w:rsidRPr="002A4282" w14:paraId="485F3A9B" w14:textId="77777777" w:rsidTr="00626106">
                        <w:trPr>
                          <w:trHeight w:val="191"/>
                        </w:trPr>
                        <w:tc>
                          <w:tcPr>
                            <w:tcW w:w="128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38D68E96" w14:textId="77777777" w:rsidR="00EA4897" w:rsidRPr="002A4282" w:rsidRDefault="00EA4897" w:rsidP="002A428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7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1A28DE6C" w14:textId="77777777" w:rsidR="00EA4897" w:rsidRPr="002A4282" w:rsidRDefault="00EA4897" w:rsidP="002A428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6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2CE9851D" w14:textId="77777777" w:rsidR="00EA4897" w:rsidRPr="002A4282" w:rsidRDefault="00EA4897" w:rsidP="002A428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6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15A48600" w14:textId="77777777" w:rsidR="00EA4897" w:rsidRPr="002A4282" w:rsidRDefault="00EA4897" w:rsidP="002A428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Downregulated</w:t>
                            </w:r>
                          </w:p>
                        </w:tc>
                        <w:tc>
                          <w:tcPr>
                            <w:tcW w:w="79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63B56705" w14:textId="77777777" w:rsidR="00EA4897" w:rsidRPr="002A4282" w:rsidRDefault="00EA4897" w:rsidP="002A4282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361</w:t>
                            </w:r>
                          </w:p>
                        </w:tc>
                        <w:tc>
                          <w:tcPr>
                            <w:tcW w:w="96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413E0D6C" w14:textId="77777777" w:rsidR="00EA4897" w:rsidRPr="002A4282" w:rsidRDefault="00EA4897" w:rsidP="002A4282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0.106</w:t>
                            </w:r>
                          </w:p>
                        </w:tc>
                        <w:tc>
                          <w:tcPr>
                            <w:tcW w:w="148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0495C393" w14:textId="77777777" w:rsidR="00EA4897" w:rsidRPr="002A4282" w:rsidRDefault="00EA4897" w:rsidP="002A428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007CA1FE" w14:textId="77777777" w:rsidR="00EA4897" w:rsidRPr="002A4282" w:rsidRDefault="00EA4897" w:rsidP="002A428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 </w:t>
                            </w:r>
                          </w:p>
                        </w:tc>
                      </w:tr>
                      <w:tr w:rsidR="00EA4897" w:rsidRPr="002A4282" w14:paraId="188B7B6B" w14:textId="77777777" w:rsidTr="00626106">
                        <w:trPr>
                          <w:trHeight w:val="191"/>
                        </w:trPr>
                        <w:tc>
                          <w:tcPr>
                            <w:tcW w:w="128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08582208" w14:textId="77777777" w:rsidR="00EA4897" w:rsidRPr="002A4282" w:rsidRDefault="00EA4897" w:rsidP="002A428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7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381E440E" w14:textId="77777777" w:rsidR="00EA4897" w:rsidRPr="002A4282" w:rsidRDefault="00EA4897" w:rsidP="002A428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6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7C259AEF" w14:textId="77777777" w:rsidR="00EA4897" w:rsidRPr="002A4282" w:rsidRDefault="00EA4897" w:rsidP="002A428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6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49B5B876" w14:textId="77777777" w:rsidR="00EA4897" w:rsidRPr="002A4282" w:rsidRDefault="00EA4897" w:rsidP="002A428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NDE</w:t>
                            </w:r>
                          </w:p>
                        </w:tc>
                        <w:tc>
                          <w:tcPr>
                            <w:tcW w:w="79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5B726799" w14:textId="77777777" w:rsidR="00EA4897" w:rsidRPr="002A4282" w:rsidRDefault="00EA4897" w:rsidP="002A4282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1751</w:t>
                            </w:r>
                          </w:p>
                        </w:tc>
                        <w:tc>
                          <w:tcPr>
                            <w:tcW w:w="96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4EFD4587" w14:textId="77777777" w:rsidR="00EA4897" w:rsidRPr="002A4282" w:rsidRDefault="00EA4897" w:rsidP="002A4282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0.118</w:t>
                            </w:r>
                          </w:p>
                        </w:tc>
                        <w:tc>
                          <w:tcPr>
                            <w:tcW w:w="148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656129ED" w14:textId="77777777" w:rsidR="00EA4897" w:rsidRPr="002A4282" w:rsidRDefault="00EA4897" w:rsidP="002A428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5B9259CA" w14:textId="77777777" w:rsidR="00EA4897" w:rsidRPr="002A4282" w:rsidRDefault="00EA4897" w:rsidP="002A428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 </w:t>
                            </w:r>
                          </w:p>
                        </w:tc>
                      </w:tr>
                      <w:tr w:rsidR="00EA4897" w:rsidRPr="002A4282" w14:paraId="4A787184" w14:textId="77777777" w:rsidTr="00626106">
                        <w:trPr>
                          <w:trHeight w:val="383"/>
                        </w:trPr>
                        <w:tc>
                          <w:tcPr>
                            <w:tcW w:w="128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3A0A73F7" w14:textId="77777777" w:rsidR="00EA4897" w:rsidRPr="002A4282" w:rsidRDefault="00EA4897" w:rsidP="002A428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proofErr w:type="spellStart"/>
                            <w:r w:rsidRPr="002A4282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Capsaspora</w:t>
                            </w:r>
                            <w:proofErr w:type="spellEnd"/>
                            <w:r w:rsidRPr="002A4282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 xml:space="preserve"> </w:t>
                            </w:r>
                            <w:proofErr w:type="spellStart"/>
                            <w:r w:rsidRPr="002A4282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owczarzaki</w:t>
                            </w:r>
                            <w:proofErr w:type="spellEnd"/>
                          </w:p>
                        </w:tc>
                        <w:tc>
                          <w:tcPr>
                            <w:tcW w:w="17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3E0F9822" w14:textId="77777777" w:rsidR="00EA4897" w:rsidRPr="002A4282" w:rsidRDefault="00EA4897" w:rsidP="002A428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 xml:space="preserve">Aggregative vs Filopodial </w:t>
                            </w:r>
                          </w:p>
                        </w:tc>
                        <w:tc>
                          <w:tcPr>
                            <w:tcW w:w="106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774C1C2D" w14:textId="77777777" w:rsidR="00EA4897" w:rsidRPr="002A4282" w:rsidRDefault="00EA4897" w:rsidP="002A428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5 kb</w:t>
                            </w:r>
                          </w:p>
                        </w:tc>
                        <w:tc>
                          <w:tcPr>
                            <w:tcW w:w="16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3DE1E3A8" w14:textId="77777777" w:rsidR="00EA4897" w:rsidRPr="002A4282" w:rsidRDefault="00EA4897" w:rsidP="002A428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Upregulated</w:t>
                            </w:r>
                          </w:p>
                        </w:tc>
                        <w:tc>
                          <w:tcPr>
                            <w:tcW w:w="79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1DE780DF" w14:textId="77777777" w:rsidR="00EA4897" w:rsidRPr="002A4282" w:rsidRDefault="00EA4897" w:rsidP="002A4282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396</w:t>
                            </w:r>
                          </w:p>
                        </w:tc>
                        <w:tc>
                          <w:tcPr>
                            <w:tcW w:w="96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5547A082" w14:textId="77777777" w:rsidR="00EA4897" w:rsidRPr="002A4282" w:rsidRDefault="00EA4897" w:rsidP="002A4282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0.123</w:t>
                            </w:r>
                          </w:p>
                        </w:tc>
                        <w:tc>
                          <w:tcPr>
                            <w:tcW w:w="148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37E58F97" w14:textId="77777777" w:rsidR="00EA4897" w:rsidRPr="002A4282" w:rsidRDefault="00EA4897" w:rsidP="002A428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Weak differences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7CC27110" w14:textId="77777777" w:rsidR="00EA4897" w:rsidRPr="002A4282" w:rsidRDefault="00EA4897" w:rsidP="002A428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NS</w:t>
                            </w:r>
                          </w:p>
                        </w:tc>
                      </w:tr>
                      <w:tr w:rsidR="00EA4897" w:rsidRPr="002A4282" w14:paraId="1DF00A1A" w14:textId="77777777" w:rsidTr="00626106">
                        <w:trPr>
                          <w:trHeight w:val="191"/>
                        </w:trPr>
                        <w:tc>
                          <w:tcPr>
                            <w:tcW w:w="128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09A7B4CA" w14:textId="77777777" w:rsidR="00EA4897" w:rsidRPr="002A4282" w:rsidRDefault="00EA4897" w:rsidP="002A428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7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01CF6913" w14:textId="77777777" w:rsidR="00EA4897" w:rsidRPr="002A4282" w:rsidRDefault="00EA4897" w:rsidP="002A428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6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0CFEC084" w14:textId="77777777" w:rsidR="00EA4897" w:rsidRPr="002A4282" w:rsidRDefault="00EA4897" w:rsidP="002A428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6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242C4DCA" w14:textId="77777777" w:rsidR="00EA4897" w:rsidRPr="002A4282" w:rsidRDefault="00EA4897" w:rsidP="002A428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Downregulated</w:t>
                            </w:r>
                          </w:p>
                        </w:tc>
                        <w:tc>
                          <w:tcPr>
                            <w:tcW w:w="79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52B113F1" w14:textId="77777777" w:rsidR="00EA4897" w:rsidRPr="002A4282" w:rsidRDefault="00EA4897" w:rsidP="002A4282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431</w:t>
                            </w:r>
                          </w:p>
                        </w:tc>
                        <w:tc>
                          <w:tcPr>
                            <w:tcW w:w="96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6E56DFC6" w14:textId="77777777" w:rsidR="00EA4897" w:rsidRPr="002A4282" w:rsidRDefault="00EA4897" w:rsidP="002A4282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0.124</w:t>
                            </w:r>
                          </w:p>
                        </w:tc>
                        <w:tc>
                          <w:tcPr>
                            <w:tcW w:w="148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15D3A193" w14:textId="77777777" w:rsidR="00EA4897" w:rsidRPr="002A4282" w:rsidRDefault="00EA4897" w:rsidP="002A428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72EA3494" w14:textId="77777777" w:rsidR="00EA4897" w:rsidRPr="002A4282" w:rsidRDefault="00EA4897" w:rsidP="002A428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 </w:t>
                            </w:r>
                          </w:p>
                        </w:tc>
                      </w:tr>
                      <w:tr w:rsidR="00EA4897" w:rsidRPr="002A4282" w14:paraId="3BD0028B" w14:textId="77777777" w:rsidTr="00626106">
                        <w:trPr>
                          <w:trHeight w:val="191"/>
                        </w:trPr>
                        <w:tc>
                          <w:tcPr>
                            <w:tcW w:w="128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1CC0567F" w14:textId="77777777" w:rsidR="00EA4897" w:rsidRPr="002A4282" w:rsidRDefault="00EA4897" w:rsidP="002A428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7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19C311D1" w14:textId="77777777" w:rsidR="00EA4897" w:rsidRPr="002A4282" w:rsidRDefault="00EA4897" w:rsidP="002A428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6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6B8F43EF" w14:textId="77777777" w:rsidR="00EA4897" w:rsidRPr="002A4282" w:rsidRDefault="00EA4897" w:rsidP="002A428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6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722E0CD3" w14:textId="77777777" w:rsidR="00EA4897" w:rsidRPr="002A4282" w:rsidRDefault="00EA4897" w:rsidP="002A428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NDE</w:t>
                            </w:r>
                          </w:p>
                        </w:tc>
                        <w:tc>
                          <w:tcPr>
                            <w:tcW w:w="79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6BAEF528" w14:textId="77777777" w:rsidR="00EA4897" w:rsidRPr="002A4282" w:rsidRDefault="00EA4897" w:rsidP="002A4282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1433</w:t>
                            </w:r>
                          </w:p>
                        </w:tc>
                        <w:tc>
                          <w:tcPr>
                            <w:tcW w:w="96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31FFFF23" w14:textId="77777777" w:rsidR="00EA4897" w:rsidRPr="002A4282" w:rsidRDefault="00EA4897" w:rsidP="002A4282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0.117</w:t>
                            </w:r>
                          </w:p>
                        </w:tc>
                        <w:tc>
                          <w:tcPr>
                            <w:tcW w:w="148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44EBA214" w14:textId="77777777" w:rsidR="00EA4897" w:rsidRPr="002A4282" w:rsidRDefault="00EA4897" w:rsidP="002A428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1EB5B43B" w14:textId="77777777" w:rsidR="00EA4897" w:rsidRPr="002A4282" w:rsidRDefault="00EA4897" w:rsidP="002A428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 </w:t>
                            </w:r>
                          </w:p>
                        </w:tc>
                      </w:tr>
                      <w:tr w:rsidR="00EA4897" w:rsidRPr="002A4282" w14:paraId="70031ED0" w14:textId="77777777" w:rsidTr="00626106">
                        <w:trPr>
                          <w:trHeight w:val="575"/>
                        </w:trPr>
                        <w:tc>
                          <w:tcPr>
                            <w:tcW w:w="128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35FE506F" w14:textId="77777777" w:rsidR="00EA4897" w:rsidRPr="002A4282" w:rsidRDefault="00EA4897" w:rsidP="002A428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 xml:space="preserve">Volvox </w:t>
                            </w:r>
                            <w:proofErr w:type="spellStart"/>
                            <w:r w:rsidRPr="002A4282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carteri</w:t>
                            </w:r>
                            <w:proofErr w:type="spellEnd"/>
                          </w:p>
                        </w:tc>
                        <w:tc>
                          <w:tcPr>
                            <w:tcW w:w="17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7860862A" w14:textId="77777777" w:rsidR="00EA4897" w:rsidRPr="002A4282" w:rsidRDefault="00EA4897" w:rsidP="002A428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Reproductive vs Somatic</w:t>
                            </w:r>
                          </w:p>
                        </w:tc>
                        <w:tc>
                          <w:tcPr>
                            <w:tcW w:w="106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2A080347" w14:textId="77777777" w:rsidR="00EA4897" w:rsidRPr="002A4282" w:rsidRDefault="00EA4897" w:rsidP="002A428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5 kb</w:t>
                            </w:r>
                          </w:p>
                        </w:tc>
                        <w:tc>
                          <w:tcPr>
                            <w:tcW w:w="16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107284C0" w14:textId="77777777" w:rsidR="00EA4897" w:rsidRPr="002A4282" w:rsidRDefault="00EA4897" w:rsidP="002A428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Reproductive-upregulated</w:t>
                            </w:r>
                          </w:p>
                        </w:tc>
                        <w:tc>
                          <w:tcPr>
                            <w:tcW w:w="79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145B77F2" w14:textId="77777777" w:rsidR="00EA4897" w:rsidRPr="002A4282" w:rsidRDefault="00EA4897" w:rsidP="002A4282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2414</w:t>
                            </w:r>
                          </w:p>
                        </w:tc>
                        <w:tc>
                          <w:tcPr>
                            <w:tcW w:w="96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14152940" w14:textId="77777777" w:rsidR="00EA4897" w:rsidRPr="002A4282" w:rsidRDefault="00EA4897" w:rsidP="002A4282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0.115</w:t>
                            </w:r>
                          </w:p>
                        </w:tc>
                        <w:tc>
                          <w:tcPr>
                            <w:tcW w:w="148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0ADC47C8" w14:textId="77777777" w:rsidR="00EA4897" w:rsidRPr="002A4282" w:rsidRDefault="00EA4897" w:rsidP="002A428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Somatic &gt; NDE &gt; Reproductive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3FBA7ABB" w14:textId="77777777" w:rsidR="00EA4897" w:rsidRPr="002A4282" w:rsidRDefault="00EA4897" w:rsidP="002A428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Reduced significance</w:t>
                            </w:r>
                          </w:p>
                        </w:tc>
                      </w:tr>
                      <w:tr w:rsidR="00EA4897" w:rsidRPr="002A4282" w14:paraId="1C5A34E5" w14:textId="77777777" w:rsidTr="00626106">
                        <w:trPr>
                          <w:trHeight w:val="191"/>
                        </w:trPr>
                        <w:tc>
                          <w:tcPr>
                            <w:tcW w:w="128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42C20B52" w14:textId="77777777" w:rsidR="00EA4897" w:rsidRPr="002A4282" w:rsidRDefault="00EA4897" w:rsidP="002A428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7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29392913" w14:textId="77777777" w:rsidR="00EA4897" w:rsidRPr="002A4282" w:rsidRDefault="00EA4897" w:rsidP="002A428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6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10E9810B" w14:textId="77777777" w:rsidR="00EA4897" w:rsidRPr="002A4282" w:rsidRDefault="00EA4897" w:rsidP="002A428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6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69082CE1" w14:textId="77777777" w:rsidR="00EA4897" w:rsidRPr="002A4282" w:rsidRDefault="00EA4897" w:rsidP="002A428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Somatic-upregulated</w:t>
                            </w:r>
                          </w:p>
                        </w:tc>
                        <w:tc>
                          <w:tcPr>
                            <w:tcW w:w="79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79AEA22E" w14:textId="77777777" w:rsidR="00EA4897" w:rsidRPr="002A4282" w:rsidRDefault="00EA4897" w:rsidP="002A4282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2475</w:t>
                            </w:r>
                          </w:p>
                        </w:tc>
                        <w:tc>
                          <w:tcPr>
                            <w:tcW w:w="96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3B90B4E0" w14:textId="77777777" w:rsidR="00EA4897" w:rsidRPr="002A4282" w:rsidRDefault="00EA4897" w:rsidP="002A4282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0.156</w:t>
                            </w:r>
                          </w:p>
                        </w:tc>
                        <w:tc>
                          <w:tcPr>
                            <w:tcW w:w="148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3977BA16" w14:textId="77777777" w:rsidR="00EA4897" w:rsidRPr="002A4282" w:rsidRDefault="00EA4897" w:rsidP="002A428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412AA71F" w14:textId="77777777" w:rsidR="00EA4897" w:rsidRPr="002A4282" w:rsidRDefault="00EA4897" w:rsidP="002A428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 </w:t>
                            </w:r>
                          </w:p>
                        </w:tc>
                      </w:tr>
                      <w:tr w:rsidR="00EA4897" w:rsidRPr="002A4282" w14:paraId="676557E7" w14:textId="77777777" w:rsidTr="00626106">
                        <w:trPr>
                          <w:trHeight w:val="191"/>
                        </w:trPr>
                        <w:tc>
                          <w:tcPr>
                            <w:tcW w:w="128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  <w:hideMark/>
                          </w:tcPr>
                          <w:p w14:paraId="4BABE67E" w14:textId="77777777" w:rsidR="00EA4897" w:rsidRPr="002A4282" w:rsidRDefault="00EA4897" w:rsidP="002A428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75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  <w:hideMark/>
                          </w:tcPr>
                          <w:p w14:paraId="1CB65D8C" w14:textId="77777777" w:rsidR="00EA4897" w:rsidRPr="002A4282" w:rsidRDefault="00EA4897" w:rsidP="002A428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6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  <w:hideMark/>
                          </w:tcPr>
                          <w:p w14:paraId="1B2F7B4F" w14:textId="77777777" w:rsidR="00EA4897" w:rsidRPr="002A4282" w:rsidRDefault="00EA4897" w:rsidP="002A428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67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  <w:hideMark/>
                          </w:tcPr>
                          <w:p w14:paraId="079A4910" w14:textId="77777777" w:rsidR="00EA4897" w:rsidRPr="002A4282" w:rsidRDefault="00EA4897" w:rsidP="002A428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NDE</w:t>
                            </w:r>
                          </w:p>
                        </w:tc>
                        <w:tc>
                          <w:tcPr>
                            <w:tcW w:w="79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  <w:hideMark/>
                          </w:tcPr>
                          <w:p w14:paraId="44F1A99A" w14:textId="77777777" w:rsidR="00EA4897" w:rsidRPr="002A4282" w:rsidRDefault="00EA4897" w:rsidP="002A4282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3737</w:t>
                            </w:r>
                          </w:p>
                        </w:tc>
                        <w:tc>
                          <w:tcPr>
                            <w:tcW w:w="965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  <w:hideMark/>
                          </w:tcPr>
                          <w:p w14:paraId="06045B08" w14:textId="77777777" w:rsidR="00EA4897" w:rsidRPr="002A4282" w:rsidRDefault="00EA4897" w:rsidP="002A4282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0.147</w:t>
                            </w:r>
                          </w:p>
                        </w:tc>
                        <w:tc>
                          <w:tcPr>
                            <w:tcW w:w="1485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  <w:hideMark/>
                          </w:tcPr>
                          <w:p w14:paraId="7024EC77" w14:textId="77777777" w:rsidR="00EA4897" w:rsidRPr="002A4282" w:rsidRDefault="00EA4897" w:rsidP="002A428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  <w:hideMark/>
                          </w:tcPr>
                          <w:p w14:paraId="539071AA" w14:textId="77777777" w:rsidR="00EA4897" w:rsidRPr="002A4282" w:rsidRDefault="00EA4897" w:rsidP="002A428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2A4282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  <w:t> </w:t>
                            </w:r>
                          </w:p>
                        </w:tc>
                      </w:tr>
                    </w:tbl>
                    <w:p w14:paraId="35EA2E42" w14:textId="77777777" w:rsidR="00EA4897" w:rsidRPr="002A4282" w:rsidRDefault="00EA4897" w:rsidP="00EA4897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10D775BB" w14:textId="77777777" w:rsidR="00EA4897" w:rsidRDefault="00EA4897" w:rsidP="00EA4897">
      <w:pPr>
        <w:tabs>
          <w:tab w:val="left" w:pos="149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4CC3CA8" w14:textId="77777777" w:rsidR="00EA4897" w:rsidRDefault="00EA4897" w:rsidP="00EA4897">
      <w:pPr>
        <w:tabs>
          <w:tab w:val="left" w:pos="149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A3FDBF0" w14:textId="77777777" w:rsidR="00EA4897" w:rsidRDefault="00EA4897" w:rsidP="00EA4897">
      <w:pPr>
        <w:tabs>
          <w:tab w:val="left" w:pos="149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EE5570A" w14:textId="77777777" w:rsidR="00EA4897" w:rsidRDefault="00EA4897" w:rsidP="00EA4897">
      <w:pPr>
        <w:tabs>
          <w:tab w:val="left" w:pos="149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F48CDBB" w14:textId="77777777" w:rsidR="00EA4897" w:rsidRPr="000A54BA" w:rsidRDefault="00EA4897" w:rsidP="00EA4897">
      <w:pPr>
        <w:tabs>
          <w:tab w:val="left" w:pos="149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327A439" w14:textId="77777777" w:rsidR="009A558F" w:rsidRDefault="009A558F"/>
    <w:sectPr w:rsidR="009A558F" w:rsidSect="00EA4897">
      <w:pgSz w:w="12240" w:h="15840"/>
      <w:pgMar w:top="1411" w:right="1699" w:bottom="1411" w:left="1699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897"/>
    <w:rsid w:val="00262848"/>
    <w:rsid w:val="00462942"/>
    <w:rsid w:val="005D1434"/>
    <w:rsid w:val="00650741"/>
    <w:rsid w:val="00833FF1"/>
    <w:rsid w:val="009A558F"/>
    <w:rsid w:val="00EA4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15ABAD"/>
  <w15:chartTrackingRefBased/>
  <w15:docId w15:val="{398B090B-5CCC-4010-8C42-EBA37DF5F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4897"/>
  </w:style>
  <w:style w:type="paragraph" w:styleId="Heading1">
    <w:name w:val="heading 1"/>
    <w:basedOn w:val="Normal"/>
    <w:next w:val="Normal"/>
    <w:link w:val="Heading1Char"/>
    <w:uiPriority w:val="9"/>
    <w:qFormat/>
    <w:rsid w:val="00EA48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48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489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48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489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48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48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48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48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489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489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489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489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489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48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48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48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48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48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48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48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48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48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48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48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489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489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489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4897"/>
    <w:rPr>
      <w:b/>
      <w:bCs/>
      <w:smallCaps/>
      <w:color w:val="2F5496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EA48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</Words>
  <Characters>40</Characters>
  <Application>Microsoft Office Word</Application>
  <DocSecurity>0</DocSecurity>
  <Lines>1</Lines>
  <Paragraphs>1</Paragraphs>
  <ScaleCrop>false</ScaleCrop>
  <Company/>
  <LinksUpToDate>false</LinksUpToDate>
  <CharactersWithSpaces>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Correa Perdomo</dc:creator>
  <cp:keywords/>
  <dc:description/>
  <cp:lastModifiedBy>Angela Correa Perdomo</cp:lastModifiedBy>
  <cp:revision>3</cp:revision>
  <dcterms:created xsi:type="dcterms:W3CDTF">2026-06-17T20:20:00Z</dcterms:created>
  <dcterms:modified xsi:type="dcterms:W3CDTF">2026-06-17T20:34:00Z</dcterms:modified>
</cp:coreProperties>
</file>